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DE1B5" w14:textId="03C1C21A" w:rsidR="00452076" w:rsidRPr="00EC55C0" w:rsidRDefault="00452076" w:rsidP="00AD7C3C">
      <w:pPr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terview Guide for IDI</w:t>
      </w:r>
      <w:r w:rsidR="00D756EB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for Health Workers</w:t>
      </w:r>
    </w:p>
    <w:p w14:paraId="51988DC2" w14:textId="77777777" w:rsidR="00452076" w:rsidRPr="00EC55C0" w:rsidRDefault="00452076" w:rsidP="00AD7C3C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DI conduction date: </w:t>
      </w:r>
    </w:p>
    <w:p w14:paraId="64831D5F" w14:textId="77777777" w:rsidR="00452076" w:rsidRPr="00EC55C0" w:rsidRDefault="00452076" w:rsidP="00AD7C3C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District:  </w:t>
      </w:r>
    </w:p>
    <w:p w14:paraId="150AB3CF" w14:textId="174672B6" w:rsidR="00452076" w:rsidRPr="00EC55C0" w:rsidRDefault="00452076" w:rsidP="00AD7C3C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nterviewee: </w:t>
      </w:r>
      <w:r w:rsidR="00666E66"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ealth</w:t>
      </w:r>
      <w:r w:rsid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care workers providing services in</w:t>
      </w:r>
      <w:r w:rsidR="00666E66"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in </w:t>
      </w:r>
      <w:r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quarantine</w:t>
      </w:r>
      <w:r w:rsid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centers</w:t>
      </w:r>
      <w:r w:rsidR="00666E66"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56A0CE0F" w14:textId="609EA474" w:rsidR="00452076" w:rsidRPr="00EC55C0" w:rsidRDefault="00452076" w:rsidP="00AD7C3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Name of </w:t>
      </w:r>
      <w:r w:rsidR="00972557"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terviewer</w:t>
      </w: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:</w:t>
      </w:r>
    </w:p>
    <w:p w14:paraId="720E08B0" w14:textId="0827020B" w:rsidR="00452076" w:rsidRPr="00EC55C0" w:rsidRDefault="00452076" w:rsidP="00AD7C3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terview start time:</w:t>
      </w:r>
      <w:r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 </w:t>
      </w:r>
    </w:p>
    <w:p w14:paraId="1F702FB7" w14:textId="77777777" w:rsidR="00452076" w:rsidRPr="00EC55C0" w:rsidRDefault="00452076" w:rsidP="00AD7C3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terview end time:</w:t>
      </w:r>
    </w:p>
    <w:p w14:paraId="2DE348FD" w14:textId="77777777" w:rsidR="00452076" w:rsidRPr="00EC55C0" w:rsidRDefault="00452076" w:rsidP="00AD7C3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lace of interview:</w:t>
      </w:r>
      <w:r w:rsidRPr="00EC55C0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0373CCA8" w14:textId="77777777" w:rsidR="00452076" w:rsidRPr="00EC55C0" w:rsidRDefault="00452076" w:rsidP="00AD7C3C">
      <w:pPr>
        <w:spacing w:after="0"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Recorded: Yes</w:t>
      </w:r>
    </w:p>
    <w:p w14:paraId="0C7F0C18" w14:textId="7BC5DFF8" w:rsidR="00452076" w:rsidRPr="00EC55C0" w:rsidRDefault="0072573D" w:rsidP="00AD7C3C">
      <w:pPr>
        <w:spacing w:after="0" w:line="240" w:lineRule="auto"/>
        <w:ind w:left="2160" w:firstLine="72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ocio-demographic Information </w:t>
      </w:r>
    </w:p>
    <w:tbl>
      <w:tblPr>
        <w:tblW w:w="10597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500"/>
        <w:gridCol w:w="4050"/>
        <w:gridCol w:w="1327"/>
      </w:tblGrid>
      <w:tr w:rsidR="00B72F90" w:rsidRPr="00B72F90" w14:paraId="278839FB" w14:textId="77777777" w:rsidTr="001C22C3">
        <w:trPr>
          <w:trHeight w:val="20"/>
        </w:trPr>
        <w:tc>
          <w:tcPr>
            <w:tcW w:w="720" w:type="dxa"/>
            <w:shd w:val="clear" w:color="auto" w:fill="D9D9D9"/>
            <w:vAlign w:val="bottom"/>
          </w:tcPr>
          <w:p w14:paraId="00FFBE01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bookmarkStart w:id="0" w:name="_Hlk63768550"/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N</w:t>
            </w:r>
          </w:p>
        </w:tc>
        <w:tc>
          <w:tcPr>
            <w:tcW w:w="4500" w:type="dxa"/>
            <w:shd w:val="clear" w:color="auto" w:fill="D9D9D9"/>
            <w:vAlign w:val="bottom"/>
          </w:tcPr>
          <w:p w14:paraId="6E28D233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uestions/Variable</w:t>
            </w:r>
          </w:p>
        </w:tc>
        <w:tc>
          <w:tcPr>
            <w:tcW w:w="4050" w:type="dxa"/>
            <w:shd w:val="clear" w:color="auto" w:fill="D9D9D9"/>
            <w:vAlign w:val="bottom"/>
          </w:tcPr>
          <w:p w14:paraId="2F14E451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sponse/Code</w:t>
            </w:r>
          </w:p>
        </w:tc>
        <w:tc>
          <w:tcPr>
            <w:tcW w:w="1327" w:type="dxa"/>
            <w:shd w:val="clear" w:color="auto" w:fill="D9D9D9"/>
            <w:vAlign w:val="bottom"/>
          </w:tcPr>
          <w:p w14:paraId="4F87CB1F" w14:textId="4F1784FD" w:rsidR="00452076" w:rsidRPr="00EC55C0" w:rsidRDefault="0072573D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Remarks </w:t>
            </w:r>
          </w:p>
        </w:tc>
      </w:tr>
      <w:tr w:rsidR="00B72F90" w:rsidRPr="00B72F90" w14:paraId="45CC2B38" w14:textId="77777777" w:rsidTr="001C22C3">
        <w:trPr>
          <w:trHeight w:val="20"/>
        </w:trPr>
        <w:tc>
          <w:tcPr>
            <w:tcW w:w="720" w:type="dxa"/>
            <w:vAlign w:val="bottom"/>
          </w:tcPr>
          <w:p w14:paraId="3025243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1BEBC14E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mographic Information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3E6386F5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0B3D32A2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6FDF5229" w14:textId="77777777" w:rsidTr="001C22C3">
        <w:trPr>
          <w:trHeight w:val="20"/>
        </w:trPr>
        <w:tc>
          <w:tcPr>
            <w:tcW w:w="720" w:type="dxa"/>
            <w:vAlign w:val="bottom"/>
          </w:tcPr>
          <w:p w14:paraId="44A2F04A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39E924C5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dress</w:t>
            </w:r>
          </w:p>
        </w:tc>
        <w:tc>
          <w:tcPr>
            <w:tcW w:w="4050" w:type="dxa"/>
            <w:vAlign w:val="bottom"/>
          </w:tcPr>
          <w:p w14:paraId="403463E5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4E92939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7B7A3A0E" w14:textId="77777777" w:rsidTr="001C22C3">
        <w:trPr>
          <w:trHeight w:val="20"/>
        </w:trPr>
        <w:tc>
          <w:tcPr>
            <w:tcW w:w="720" w:type="dxa"/>
            <w:vAlign w:val="bottom"/>
          </w:tcPr>
          <w:p w14:paraId="655FE2A8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A87394C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District – </w:t>
            </w:r>
          </w:p>
        </w:tc>
        <w:tc>
          <w:tcPr>
            <w:tcW w:w="4050" w:type="dxa"/>
            <w:vAlign w:val="bottom"/>
          </w:tcPr>
          <w:p w14:paraId="20ADF287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 w:bidi="sa-IN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4C3DD752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28E28AF8" w14:textId="77777777" w:rsidTr="001C22C3">
        <w:trPr>
          <w:trHeight w:val="20"/>
        </w:trPr>
        <w:tc>
          <w:tcPr>
            <w:tcW w:w="720" w:type="dxa"/>
            <w:vAlign w:val="bottom"/>
          </w:tcPr>
          <w:p w14:paraId="1B12200D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1645B08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alika </w:t>
            </w:r>
          </w:p>
        </w:tc>
        <w:tc>
          <w:tcPr>
            <w:tcW w:w="4050" w:type="dxa"/>
            <w:vAlign w:val="bottom"/>
          </w:tcPr>
          <w:p w14:paraId="22050040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4E74F86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12F27E4C" w14:textId="77777777" w:rsidTr="001C22C3">
        <w:trPr>
          <w:trHeight w:val="20"/>
        </w:trPr>
        <w:tc>
          <w:tcPr>
            <w:tcW w:w="720" w:type="dxa"/>
            <w:vAlign w:val="bottom"/>
          </w:tcPr>
          <w:p w14:paraId="15FA03E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33750E36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ard #</w:t>
            </w:r>
          </w:p>
        </w:tc>
        <w:tc>
          <w:tcPr>
            <w:tcW w:w="4050" w:type="dxa"/>
            <w:vAlign w:val="bottom"/>
          </w:tcPr>
          <w:p w14:paraId="2CAEFE2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50597536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11CA6C61" w14:textId="77777777" w:rsidTr="001C22C3">
        <w:trPr>
          <w:trHeight w:val="20"/>
        </w:trPr>
        <w:tc>
          <w:tcPr>
            <w:tcW w:w="720" w:type="dxa"/>
            <w:vAlign w:val="bottom"/>
          </w:tcPr>
          <w:p w14:paraId="7BE3EFBD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72712676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rban/Rural</w:t>
            </w:r>
          </w:p>
        </w:tc>
        <w:tc>
          <w:tcPr>
            <w:tcW w:w="4050" w:type="dxa"/>
            <w:vAlign w:val="bottom"/>
          </w:tcPr>
          <w:p w14:paraId="79DD5FFE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CB89F77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1D6CEAC8" w14:textId="77777777" w:rsidTr="001C22C3">
        <w:trPr>
          <w:trHeight w:val="20"/>
        </w:trPr>
        <w:tc>
          <w:tcPr>
            <w:tcW w:w="720" w:type="dxa"/>
            <w:vAlign w:val="bottom"/>
          </w:tcPr>
          <w:p w14:paraId="1DAC780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7C85F750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e</w:t>
            </w:r>
          </w:p>
        </w:tc>
        <w:tc>
          <w:tcPr>
            <w:tcW w:w="4050" w:type="dxa"/>
            <w:vAlign w:val="bottom"/>
          </w:tcPr>
          <w:p w14:paraId="3A6DB68B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1E00BD5A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48679DA0" w14:textId="77777777" w:rsidTr="001C22C3">
        <w:trPr>
          <w:trHeight w:val="20"/>
        </w:trPr>
        <w:tc>
          <w:tcPr>
            <w:tcW w:w="720" w:type="dxa"/>
            <w:vAlign w:val="bottom"/>
          </w:tcPr>
          <w:p w14:paraId="7677C043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B17C0B9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x</w:t>
            </w:r>
          </w:p>
        </w:tc>
        <w:tc>
          <w:tcPr>
            <w:tcW w:w="4050" w:type="dxa"/>
            <w:vAlign w:val="bottom"/>
          </w:tcPr>
          <w:p w14:paraId="0949791D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62B80368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1DC496A2" w14:textId="77777777" w:rsidTr="001C22C3">
        <w:trPr>
          <w:trHeight w:val="20"/>
        </w:trPr>
        <w:tc>
          <w:tcPr>
            <w:tcW w:w="720" w:type="dxa"/>
            <w:vAlign w:val="bottom"/>
          </w:tcPr>
          <w:p w14:paraId="4A16CBB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7929F25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ste/ethnicity</w:t>
            </w:r>
          </w:p>
        </w:tc>
        <w:tc>
          <w:tcPr>
            <w:tcW w:w="4050" w:type="dxa"/>
            <w:vAlign w:val="bottom"/>
          </w:tcPr>
          <w:p w14:paraId="7EF042F4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624575C9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7EAAB1BF" w14:textId="77777777" w:rsidTr="001C22C3">
        <w:trPr>
          <w:trHeight w:val="144"/>
        </w:trPr>
        <w:tc>
          <w:tcPr>
            <w:tcW w:w="720" w:type="dxa"/>
            <w:vAlign w:val="bottom"/>
          </w:tcPr>
          <w:p w14:paraId="19D38CEF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3D27C9F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ligion</w:t>
            </w:r>
          </w:p>
        </w:tc>
        <w:tc>
          <w:tcPr>
            <w:tcW w:w="4050" w:type="dxa"/>
            <w:vAlign w:val="bottom"/>
          </w:tcPr>
          <w:p w14:paraId="1D03CAC3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5865D01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6F1D5685" w14:textId="77777777" w:rsidTr="001C22C3">
        <w:trPr>
          <w:trHeight w:val="144"/>
        </w:trPr>
        <w:tc>
          <w:tcPr>
            <w:tcW w:w="720" w:type="dxa"/>
            <w:vAlign w:val="bottom"/>
          </w:tcPr>
          <w:p w14:paraId="7571EA0A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E2C7300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ducation</w:t>
            </w:r>
          </w:p>
        </w:tc>
        <w:tc>
          <w:tcPr>
            <w:tcW w:w="4050" w:type="dxa"/>
            <w:vAlign w:val="bottom"/>
          </w:tcPr>
          <w:p w14:paraId="7A449A18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4D8756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0CC98D5F" w14:textId="77777777" w:rsidTr="001C22C3">
        <w:trPr>
          <w:trHeight w:val="144"/>
        </w:trPr>
        <w:tc>
          <w:tcPr>
            <w:tcW w:w="720" w:type="dxa"/>
            <w:vAlign w:val="bottom"/>
          </w:tcPr>
          <w:p w14:paraId="538D258D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8E6682A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ome</w:t>
            </w:r>
          </w:p>
        </w:tc>
        <w:tc>
          <w:tcPr>
            <w:tcW w:w="4050" w:type="dxa"/>
            <w:vAlign w:val="bottom"/>
          </w:tcPr>
          <w:p w14:paraId="6A36FA35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5A29B31F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60D39B5F" w14:textId="77777777" w:rsidTr="001C22C3">
        <w:trPr>
          <w:trHeight w:val="144"/>
        </w:trPr>
        <w:tc>
          <w:tcPr>
            <w:tcW w:w="720" w:type="dxa"/>
            <w:vAlign w:val="bottom"/>
          </w:tcPr>
          <w:p w14:paraId="2B413893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002428B0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rital status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6398DC8" w14:textId="77777777" w:rsidR="00452076" w:rsidRPr="00EC55C0" w:rsidRDefault="00452076" w:rsidP="00AD7C3C">
            <w:pPr>
              <w:widowControl w:val="0"/>
              <w:suppressAutoHyphens/>
              <w:spacing w:after="0" w:line="240" w:lineRule="auto"/>
              <w:rPr>
                <w:rFonts w:eastAsia="Arial Unicode MS" w:cstheme="minorHAnsi"/>
                <w:bCs/>
                <w:color w:val="000000" w:themeColor="text1"/>
                <w:kern w:val="1"/>
                <w:sz w:val="24"/>
                <w:szCs w:val="24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6900DAB7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178012F7" w14:textId="77777777" w:rsidTr="001C22C3">
        <w:trPr>
          <w:trHeight w:val="144"/>
        </w:trPr>
        <w:tc>
          <w:tcPr>
            <w:tcW w:w="720" w:type="dxa"/>
            <w:vAlign w:val="bottom"/>
          </w:tcPr>
          <w:p w14:paraId="30FC6CFF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5EEE322D" w14:textId="77777777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. of Family members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7307C362" w14:textId="77777777" w:rsidR="00452076" w:rsidRPr="00EC55C0" w:rsidRDefault="00452076" w:rsidP="00AD7C3C">
            <w:pPr>
              <w:tabs>
                <w:tab w:val="left" w:pos="3030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0BDF7B0B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72F90" w:rsidRPr="00B72F90" w14:paraId="38473FED" w14:textId="77777777" w:rsidTr="001C22C3">
        <w:trPr>
          <w:trHeight w:val="20"/>
        </w:trPr>
        <w:tc>
          <w:tcPr>
            <w:tcW w:w="720" w:type="dxa"/>
            <w:vAlign w:val="bottom"/>
          </w:tcPr>
          <w:p w14:paraId="27644986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4D657192" w14:textId="4732E601" w:rsidR="00452076" w:rsidRPr="00EC55C0" w:rsidRDefault="00452076" w:rsidP="00AD7C3C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Duration of </w:t>
            </w:r>
            <w:r w:rsidR="00666E66"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orking </w:t>
            </w:r>
            <w:r w:rsid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 </w:t>
            </w: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quarantine </w:t>
            </w:r>
            <w:proofErr w:type="gramStart"/>
            <w:r w:rsid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enter</w:t>
            </w:r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</w:t>
            </w:r>
            <w:proofErr w:type="gramEnd"/>
            <w:r w:rsidRPr="00EC55C0">
              <w:rPr>
                <w:rFonts w:eastAsiaTheme="minorEastAsia" w:cstheme="minorHAnsi"/>
                <w:bCs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 days)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47C2CA5A" w14:textId="77777777" w:rsidR="00452076" w:rsidRPr="00EC55C0" w:rsidRDefault="00452076" w:rsidP="00AD7C3C">
            <w:pPr>
              <w:tabs>
                <w:tab w:val="left" w:pos="3030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  <w:sz w:val="24"/>
                <w:szCs w:val="24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16D9B025" w14:textId="77777777" w:rsidR="00452076" w:rsidRPr="00EC55C0" w:rsidRDefault="00452076" w:rsidP="00AD7C3C">
            <w:pPr>
              <w:snapToGrid w:val="0"/>
              <w:spacing w:after="0" w:line="240" w:lineRule="auto"/>
              <w:rPr>
                <w:rFonts w:eastAsiaTheme="minorEastAsia" w:cstheme="minorHAnsi"/>
                <w:noProof/>
                <w:color w:val="000000" w:themeColor="text1"/>
                <w:sz w:val="24"/>
                <w:szCs w:val="24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</w:tbl>
    <w:bookmarkEnd w:id="0"/>
    <w:p w14:paraId="36A95A4C" w14:textId="0B886D6D" w:rsidR="00025959" w:rsidRDefault="00452076" w:rsidP="00AD7C3C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rFonts w:ascii="Times New Roman" w:hAnsi="Times New Roman" w:cs="Times New Roman"/>
          <w:bCs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etail notes:</w:t>
      </w:r>
    </w:p>
    <w:p w14:paraId="225723A3" w14:textId="211B9735" w:rsidR="00561C32" w:rsidRDefault="00561C32">
      <w:bookmarkStart w:id="1" w:name="_Hlk64384576"/>
      <w:r>
        <w:br w:type="page"/>
      </w:r>
    </w:p>
    <w:p w14:paraId="3A849190" w14:textId="77777777" w:rsidR="00025959" w:rsidRDefault="00025959" w:rsidP="00025959"/>
    <w:p w14:paraId="6AB52F2A" w14:textId="1DB2F2FE" w:rsidR="00561C32" w:rsidRDefault="00561C32" w:rsidP="00561C32">
      <w:r>
        <w:t xml:space="preserve">1 Explain the study and ask for the consent, then record the </w:t>
      </w:r>
      <w:r w:rsidR="004C72FE">
        <w:t>consent</w:t>
      </w:r>
      <w:r>
        <w:t xml:space="preserve"> when you </w:t>
      </w:r>
      <w:r w:rsidR="004C72FE">
        <w:t>turn</w:t>
      </w:r>
      <w:r>
        <w:t xml:space="preserve"> on the </w:t>
      </w:r>
      <w:r w:rsidR="004C72FE">
        <w:t>microphone.</w:t>
      </w:r>
    </w:p>
    <w:p w14:paraId="4B3B5219" w14:textId="4565B1D5" w:rsidR="00561C32" w:rsidRPr="004E69AB" w:rsidRDefault="00561C32">
      <w:pPr>
        <w:rPr>
          <w:i/>
          <w:iCs/>
        </w:rPr>
      </w:pPr>
      <w:r w:rsidRPr="004E69AB">
        <w:rPr>
          <w:i/>
          <w:iCs/>
        </w:rPr>
        <w:t>Eg: “Thank you for talking to me today… are you happy to take part in the study?”</w:t>
      </w:r>
    </w:p>
    <w:p w14:paraId="7591A1D1" w14:textId="7457E33A" w:rsidR="00025959" w:rsidRPr="004E69AB" w:rsidRDefault="00025959" w:rsidP="00025959">
      <w:pPr>
        <w:rPr>
          <w:b/>
          <w:bCs/>
        </w:rPr>
      </w:pPr>
      <w:r w:rsidRPr="004E69AB">
        <w:rPr>
          <w:b/>
          <w:bCs/>
        </w:rPr>
        <w:t>Turn the recorder on</w:t>
      </w:r>
    </w:p>
    <w:p w14:paraId="6714F6E4" w14:textId="28BEE6D0" w:rsidR="00025959" w:rsidRPr="004E69AB" w:rsidRDefault="00025959" w:rsidP="004E69AB">
      <w:r w:rsidRPr="004E69AB">
        <w:rPr>
          <w:i/>
          <w:iCs/>
        </w:rPr>
        <w:t xml:space="preserve">Ok, so I have turned the microphone on. I just want to ask you again, are you happy to take part in this study by talking with me today? </w:t>
      </w:r>
    </w:p>
    <w:p w14:paraId="19F9F140" w14:textId="3286B281" w:rsidR="00452076" w:rsidRPr="00EC55C0" w:rsidRDefault="002F72CA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="0045207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Let’s start the interview.</w:t>
      </w:r>
      <w:r w:rsidR="00B036FA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4533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</w:t>
      </w:r>
      <w:r w:rsidR="00793226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ow many people do you </w:t>
      </w:r>
      <w:r w:rsidR="004C72F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approximately </w:t>
      </w:r>
      <w:r w:rsidR="00793226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rovide service to in the quarantine centers </w:t>
      </w:r>
      <w:r w:rsidR="004C72F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every day</w:t>
      </w:r>
      <w:r w:rsidR="00793226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? </w:t>
      </w:r>
      <w:r w:rsidR="0045207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79F345BD" w14:textId="747AC01F" w:rsidR="00666E6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ompts:</w:t>
      </w:r>
      <w:r w:rsidR="00666E6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793226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What are the common health problems, how many people seek health services (preventive and curative)</w:t>
      </w:r>
    </w:p>
    <w:p w14:paraId="43EB95A9" w14:textId="447FF694" w:rsidR="00EC55C0" w:rsidRDefault="00EC55C0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72519BC2" w14:textId="6459EA36" w:rsidR="00793226" w:rsidRPr="005662EE" w:rsidRDefault="002F72CA" w:rsidP="00793226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3</w:t>
      </w:r>
      <w:r w:rsidR="00793226" w:rsidRPr="005662E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How have   you been looking after people those being quarantined?</w:t>
      </w:r>
    </w:p>
    <w:p w14:paraId="3FD15098" w14:textId="3C13EDE6" w:rsidR="00793226" w:rsidRPr="00EC55C0" w:rsidRDefault="00793226" w:rsidP="00793226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rompts: </w:t>
      </w:r>
      <w:r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ervices you provide, health checkups and treatments, counselling, </w:t>
      </w:r>
      <w:r w:rsidR="0024533B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referrals </w:t>
      </w:r>
    </w:p>
    <w:p w14:paraId="5F0AAB06" w14:textId="5EE409F2" w:rsidR="00793226" w:rsidRDefault="002F72CA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4</w:t>
      </w:r>
      <w:r w:rsidR="00793226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How do the quarantined people behave towards you? </w:t>
      </w:r>
    </w:p>
    <w:p w14:paraId="0D3BA975" w14:textId="19824F63" w:rsidR="00793226" w:rsidRDefault="00793226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rompts: </w:t>
      </w:r>
      <w:r w:rsidR="0024533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Their </w:t>
      </w:r>
      <w:r w:rsidR="002F72CA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comfort in approaching you when needed, do they express satisfaction/dissatisfaction to the health </w:t>
      </w:r>
      <w:r w:rsidR="004C72F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and other </w:t>
      </w:r>
      <w:r w:rsidR="002F72CA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ervices provided? </w:t>
      </w:r>
    </w:p>
    <w:p w14:paraId="3445AEC1" w14:textId="77777777" w:rsidR="0024533B" w:rsidRDefault="0024533B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4A5344BC" w14:textId="0C88CA40" w:rsidR="00452076" w:rsidRPr="004E69AB" w:rsidRDefault="002F72CA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5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F47321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Would you please t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ell me</w:t>
      </w:r>
      <w:r w:rsidR="00793226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your thoughts on the life of quarantined people and their stay here</w:t>
      </w:r>
      <w:r w:rsidR="00F47321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?</w:t>
      </w:r>
      <w:r w:rsidR="00666E6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43F0ED66" w14:textId="76C3AA40" w:rsidR="0045207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ompts:</w:t>
      </w:r>
      <w:r w:rsidR="00666E6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793226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their accommodation, </w:t>
      </w:r>
      <w:r w:rsidR="002F72CA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anitation, and hygiene, </w:t>
      </w:r>
      <w:r w:rsidR="00666E6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haring room, living place, facilities, entertainment,</w:t>
      </w:r>
      <w:r w:rsidR="00793226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social interactions</w:t>
      </w:r>
      <w:r w:rsidR="00561C32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, internet facilities </w:t>
      </w:r>
    </w:p>
    <w:p w14:paraId="0CD04257" w14:textId="77777777" w:rsidR="0045207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64AAF97B" w14:textId="0BB3ADE9" w:rsidR="00452076" w:rsidRPr="004E69AB" w:rsidRDefault="00452076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6. </w:t>
      </w:r>
      <w:r w:rsidR="002F72CA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What is your observation on quarantined peoples’ awareness about Covid-19?</w:t>
      </w:r>
      <w:r w:rsidR="00B81E7D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516F17B0" w14:textId="41E57AB1" w:rsidR="00666E6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Prompts:</w:t>
      </w:r>
      <w:r w:rsidR="00666E66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b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out this disease</w:t>
      </w:r>
      <w:r w:rsidR="002F72CA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, mode of transmission, risks of getting infected and dying, preventive measures, source of information.</w:t>
      </w:r>
    </w:p>
    <w:p w14:paraId="4E2E4E22" w14:textId="22CEBB22" w:rsidR="00561C32" w:rsidRDefault="00452076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0C5DB6C4" w14:textId="7BE43FE0" w:rsidR="00452076" w:rsidRPr="004E69AB" w:rsidRDefault="00E07542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7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3B44B8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</w:t>
      </w:r>
      <w:r w:rsidR="00D945E7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ve</w:t>
      </w:r>
      <w:r w:rsidR="003B44B8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you observed</w:t>
      </w:r>
      <w:r w:rsidR="00561C32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mental health challenges in</w:t>
      </w:r>
      <w:r w:rsidR="003B44B8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hose people while in quarantine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?</w:t>
      </w:r>
    </w:p>
    <w:p w14:paraId="66069C3A" w14:textId="0ABFCF04" w:rsidR="0045207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ompts:</w:t>
      </w:r>
      <w:r w:rsidR="00741491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3B44B8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ress or tension here in quarantine (if any)?</w:t>
      </w:r>
      <w:r w:rsidR="004C72FE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What are their main stressors?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3B44B8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roblem like sleeping disturbances, irritation, anger while quarantine</w:t>
      </w:r>
      <w:r w:rsidR="003B44B8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?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How do 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ey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cope with such problem if 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ey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have any?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What kinds of stress or tension do Nepali migrants experience because of quarantine? </w:t>
      </w:r>
    </w:p>
    <w:p w14:paraId="26A449F1" w14:textId="77777777" w:rsidR="0045207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07B57979" w14:textId="2EA53F94" w:rsidR="00452076" w:rsidRPr="004E69AB" w:rsidRDefault="00E07542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8</w:t>
      </w:r>
      <w:r w:rsidR="00452076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4C72FE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What do you think about the quality of health services provided to the quarantined people?</w:t>
      </w:r>
      <w:r w:rsidR="004C72FE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 </w:t>
      </w:r>
    </w:p>
    <w:p w14:paraId="64CBB0D4" w14:textId="5ADEBF3B" w:rsidR="00452076" w:rsidRPr="00EC55C0" w:rsidRDefault="00452076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ompts: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Q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uality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/Availability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of </w:t>
      </w:r>
      <w:r w:rsidR="004C72FE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routine 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ealth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services</w:t>
      </w:r>
      <w:r w:rsidR="004C72FE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nd mental health services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?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C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ounselling services</w:t>
      </w:r>
      <w:r w:rsidR="0018017C" w:rsidRPr="00917814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? 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fety measures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o 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follow</w:t>
      </w:r>
      <w:r w:rsidR="00BA1E9C"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ed</w:t>
      </w:r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o avoid </w:t>
      </w:r>
      <w:proofErr w:type="gramStart"/>
      <w:r w:rsidRPr="00EC55C0"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fection?</w:t>
      </w:r>
      <w:proofErr w:type="gramEnd"/>
    </w:p>
    <w:p w14:paraId="665F01E6" w14:textId="77777777" w:rsidR="00BA1E9C" w:rsidRPr="00EC55C0" w:rsidRDefault="00BA1E9C" w:rsidP="00EC55C0">
      <w:pPr>
        <w:pStyle w:val="Heading4"/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057BBBC7" w14:textId="4F572643" w:rsidR="001636A3" w:rsidRPr="004E69AB" w:rsidRDefault="00E07542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9</w:t>
      </w:r>
      <w:r w:rsidR="001636A3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Do you have any suggestion to strengthen the</w:t>
      </w:r>
      <w:r w:rsidR="004C72F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routine and</w:t>
      </w:r>
      <w:r w:rsidR="001636A3"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mental health services</w:t>
      </w:r>
      <w:r w:rsidR="004C72F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o the quarantined population?</w:t>
      </w:r>
    </w:p>
    <w:p w14:paraId="5F9A8B65" w14:textId="77777777" w:rsidR="00452076" w:rsidRPr="004E69AB" w:rsidRDefault="00452076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3B078114" w14:textId="66150DCE" w:rsidR="00B14996" w:rsidRDefault="00452076" w:rsidP="00EC55C0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ank you very much for participating in this study</w:t>
      </w:r>
      <w:bookmarkEnd w:id="1"/>
      <w:r w:rsidRPr="004E69AB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</w:p>
    <w:p w14:paraId="50BF8C20" w14:textId="3BAB8024" w:rsidR="00561C32" w:rsidRDefault="00561C32" w:rsidP="00561C32"/>
    <w:p w14:paraId="19D93553" w14:textId="77777777" w:rsidR="00561C32" w:rsidRPr="005662EE" w:rsidRDefault="00561C32" w:rsidP="00561C32">
      <w:pPr>
        <w:pStyle w:val="Heading4"/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5662EE">
        <w:rPr>
          <w:i w:val="0"/>
          <w:iCs w:val="0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Ending Interview!!!</w:t>
      </w:r>
    </w:p>
    <w:p w14:paraId="3D5FA8BD" w14:textId="240D40DD" w:rsidR="004E69AB" w:rsidRDefault="004E69AB">
      <w:r>
        <w:br w:type="page"/>
      </w:r>
    </w:p>
    <w:p w14:paraId="4C8AD81B" w14:textId="5DABBE2F" w:rsidR="004B2A9D" w:rsidRPr="00EF2700" w:rsidRDefault="004B2A9D" w:rsidP="004B2A9D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2700">
        <w:rPr>
          <w:rFonts w:ascii="Times New Roman" w:hAnsi="Times New Roman" w:cs="Times New Roman"/>
          <w:b/>
          <w:bCs/>
          <w:sz w:val="24"/>
          <w:szCs w:val="24"/>
        </w:rPr>
        <w:t xml:space="preserve">Interview Guide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 Workers- </w:t>
      </w:r>
      <w:r w:rsidRPr="00EF2700">
        <w:rPr>
          <w:rFonts w:ascii="Times New Roman" w:hAnsi="Times New Roman" w:cs="Times New Roman"/>
          <w:b/>
          <w:bCs/>
          <w:sz w:val="24"/>
          <w:szCs w:val="24"/>
        </w:rPr>
        <w:t>ID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GoBack"/>
      <w:bookmarkEnd w:id="2"/>
      <w:r w:rsidRPr="00EF2700">
        <w:rPr>
          <w:rFonts w:ascii="Times New Roman" w:hAnsi="Times New Roman" w:cs="Times New Roman"/>
          <w:b/>
          <w:bCs/>
          <w:sz w:val="24"/>
          <w:szCs w:val="24"/>
        </w:rPr>
        <w:t>in Nepali Language</w:t>
      </w:r>
    </w:p>
    <w:p w14:paraId="05915E2D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lnPsf] ldlt M </w:t>
      </w:r>
    </w:p>
    <w:p w14:paraId="34D69A12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lhNnf M </w:t>
      </w:r>
    </w:p>
    <w:p w14:paraId="27E18772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lnOPsf] JolQ M Sjf/]g6fOgdf sfd ug{] :Jf:YosdL{ </w:t>
      </w:r>
    </w:p>
    <w:p w14:paraId="1215F144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lng]sf] gfd M </w:t>
      </w:r>
    </w:p>
    <w:p w14:paraId="6ED570CD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;'? ePsf] ;do M </w:t>
      </w:r>
    </w:p>
    <w:p w14:paraId="0D556408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;lsPsf] ;do M </w:t>
      </w:r>
    </w:p>
    <w:p w14:paraId="1FEB4E9D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lnOPsf] :yfg M </w:t>
      </w:r>
    </w:p>
    <w:p w14:paraId="2133B05C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proofErr w:type="gramStart"/>
      <w:r>
        <w:rPr>
          <w:rFonts w:ascii="Preeti" w:hAnsi="Preeti" w:cs="Times New Roman"/>
          <w:sz w:val="32"/>
          <w:szCs w:val="32"/>
        </w:rPr>
        <w:t>cGt{</w:t>
      </w:r>
      <w:proofErr w:type="gramEnd"/>
      <w:r>
        <w:rPr>
          <w:rFonts w:ascii="Preeti" w:hAnsi="Preeti" w:cs="Times New Roman"/>
          <w:sz w:val="32"/>
          <w:szCs w:val="32"/>
        </w:rPr>
        <w:t xml:space="preserve">jftf{ /]s8{ ul/Psf] M 5 </w:t>
      </w:r>
    </w:p>
    <w:p w14:paraId="57016C4C" w14:textId="77777777" w:rsidR="004B2A9D" w:rsidRPr="00B068B3" w:rsidRDefault="004B2A9D" w:rsidP="004B2A9D">
      <w:pPr>
        <w:spacing w:before="120" w:after="120" w:line="240" w:lineRule="auto"/>
        <w:jc w:val="center"/>
        <w:rPr>
          <w:rFonts w:ascii="Preeti" w:hAnsi="Preeti" w:cs="Times New Roman"/>
          <w:b/>
          <w:bCs/>
          <w:sz w:val="32"/>
          <w:szCs w:val="32"/>
        </w:rPr>
      </w:pPr>
      <w:r w:rsidRPr="00B068B3">
        <w:rPr>
          <w:rFonts w:ascii="Preeti" w:hAnsi="Preeti" w:cs="Times New Roman"/>
          <w:b/>
          <w:bCs/>
          <w:sz w:val="32"/>
          <w:szCs w:val="32"/>
        </w:rPr>
        <w:t xml:space="preserve">JolQut tyf </w:t>
      </w:r>
      <w:proofErr w:type="gramStart"/>
      <w:r w:rsidRPr="00B068B3">
        <w:rPr>
          <w:rFonts w:ascii="Preeti" w:hAnsi="Preeti" w:cs="Times New Roman"/>
          <w:b/>
          <w:bCs/>
          <w:sz w:val="32"/>
          <w:szCs w:val="32"/>
        </w:rPr>
        <w:t>hg;+</w:t>
      </w:r>
      <w:proofErr w:type="gramEnd"/>
      <w:r w:rsidRPr="00B068B3">
        <w:rPr>
          <w:rFonts w:ascii="Preeti" w:hAnsi="Preeti" w:cs="Times New Roman"/>
          <w:b/>
          <w:bCs/>
          <w:sz w:val="32"/>
          <w:szCs w:val="32"/>
        </w:rPr>
        <w:t>VosL ;DjlGw ljj/0f</w:t>
      </w:r>
    </w:p>
    <w:tbl>
      <w:tblPr>
        <w:tblW w:w="10597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500"/>
        <w:gridCol w:w="4050"/>
        <w:gridCol w:w="1327"/>
      </w:tblGrid>
      <w:tr w:rsidR="004B2A9D" w:rsidRPr="00B068B3" w14:paraId="0B11E073" w14:textId="77777777" w:rsidTr="00691FFB">
        <w:trPr>
          <w:trHeight w:val="20"/>
        </w:trPr>
        <w:tc>
          <w:tcPr>
            <w:tcW w:w="720" w:type="dxa"/>
            <w:shd w:val="clear" w:color="auto" w:fill="D9D9D9"/>
            <w:vAlign w:val="bottom"/>
          </w:tcPr>
          <w:p w14:paraId="6CA48642" w14:textId="77777777" w:rsidR="004B2A9D" w:rsidRPr="00B068B3" w:rsidRDefault="004B2A9D" w:rsidP="00691FFB">
            <w:pPr>
              <w:snapToGrid w:val="0"/>
              <w:spacing w:after="0" w:line="240" w:lineRule="auto"/>
              <w:jc w:val="center"/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;=</w:t>
            </w:r>
            <w:proofErr w:type="gramEnd"/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</w:t>
            </w:r>
          </w:p>
        </w:tc>
        <w:tc>
          <w:tcPr>
            <w:tcW w:w="4500" w:type="dxa"/>
            <w:shd w:val="clear" w:color="auto" w:fill="D9D9D9"/>
            <w:vAlign w:val="bottom"/>
          </w:tcPr>
          <w:p w14:paraId="7EBF8C55" w14:textId="77777777" w:rsidR="004B2A9D" w:rsidRPr="00B068B3" w:rsidRDefault="004B2A9D" w:rsidP="00691FFB">
            <w:pPr>
              <w:snapToGrid w:val="0"/>
              <w:spacing w:after="0" w:line="240" w:lineRule="auto"/>
              <w:jc w:val="center"/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k|Zgx? </w:t>
            </w:r>
          </w:p>
        </w:tc>
        <w:tc>
          <w:tcPr>
            <w:tcW w:w="4050" w:type="dxa"/>
            <w:shd w:val="clear" w:color="auto" w:fill="D9D9D9"/>
            <w:vAlign w:val="bottom"/>
          </w:tcPr>
          <w:p w14:paraId="15778A8C" w14:textId="77777777" w:rsidR="004B2A9D" w:rsidRPr="00B068B3" w:rsidRDefault="004B2A9D" w:rsidP="00691FFB">
            <w:pPr>
              <w:snapToGrid w:val="0"/>
              <w:spacing w:after="0" w:line="240" w:lineRule="auto"/>
              <w:jc w:val="center"/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fjfkm</w:t>
            </w:r>
          </w:p>
        </w:tc>
        <w:tc>
          <w:tcPr>
            <w:tcW w:w="1327" w:type="dxa"/>
            <w:shd w:val="clear" w:color="auto" w:fill="D9D9D9"/>
            <w:vAlign w:val="bottom"/>
          </w:tcPr>
          <w:p w14:paraId="260AE578" w14:textId="77777777" w:rsidR="004B2A9D" w:rsidRPr="00B068B3" w:rsidRDefault="004B2A9D" w:rsidP="00691FFB">
            <w:pPr>
              <w:snapToGrid w:val="0"/>
              <w:spacing w:after="0" w:line="240" w:lineRule="auto"/>
              <w:jc w:val="center"/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}lkmot</w:t>
            </w:r>
            <w:proofErr w:type="gramEnd"/>
            <w:r>
              <w:rPr>
                <w:rFonts w:ascii="Preeti" w:eastAsiaTheme="minorEastAsia" w:hAnsi="Preeti" w:cstheme="minorHAnsi"/>
                <w:b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</w:tr>
      <w:tr w:rsidR="004B2A9D" w:rsidRPr="00B068B3" w14:paraId="05B0EC34" w14:textId="77777777" w:rsidTr="00691FFB">
        <w:trPr>
          <w:trHeight w:val="20"/>
        </w:trPr>
        <w:tc>
          <w:tcPr>
            <w:tcW w:w="720" w:type="dxa"/>
            <w:vAlign w:val="bottom"/>
          </w:tcPr>
          <w:p w14:paraId="47DC4390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6818D675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g;+</w:t>
            </w:r>
            <w:proofErr w:type="gramEnd"/>
            <w:r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osL ;DjlGw ljj/0f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1BE83CF8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3777B03D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79A06F23" w14:textId="77777777" w:rsidTr="00691FFB">
        <w:trPr>
          <w:trHeight w:val="20"/>
        </w:trPr>
        <w:tc>
          <w:tcPr>
            <w:tcW w:w="720" w:type="dxa"/>
            <w:vAlign w:val="bottom"/>
          </w:tcPr>
          <w:p w14:paraId="6F624AC6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8DB7D80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]ufgf</w:t>
            </w:r>
          </w:p>
        </w:tc>
        <w:tc>
          <w:tcPr>
            <w:tcW w:w="4050" w:type="dxa"/>
            <w:vAlign w:val="bottom"/>
          </w:tcPr>
          <w:p w14:paraId="076A5CD0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16774BB7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18F6DE05" w14:textId="77777777" w:rsidTr="00691FFB">
        <w:trPr>
          <w:trHeight w:val="20"/>
        </w:trPr>
        <w:tc>
          <w:tcPr>
            <w:tcW w:w="720" w:type="dxa"/>
            <w:vAlign w:val="bottom"/>
          </w:tcPr>
          <w:p w14:paraId="1AD492BE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80E54C5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hNnf</w:t>
            </w:r>
            <w:r w:rsidRPr="00B068B3"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4050" w:type="dxa"/>
            <w:vAlign w:val="bottom"/>
          </w:tcPr>
          <w:p w14:paraId="08D6E9EE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 w:bidi="sa-IN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7D8F334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42149131" w14:textId="77777777" w:rsidTr="00691FFB">
        <w:trPr>
          <w:trHeight w:val="20"/>
        </w:trPr>
        <w:tc>
          <w:tcPr>
            <w:tcW w:w="720" w:type="dxa"/>
            <w:vAlign w:val="bottom"/>
          </w:tcPr>
          <w:p w14:paraId="51B02E45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6EEBFFB4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kflnsf </w:t>
            </w:r>
          </w:p>
        </w:tc>
        <w:tc>
          <w:tcPr>
            <w:tcW w:w="4050" w:type="dxa"/>
            <w:vAlign w:val="bottom"/>
          </w:tcPr>
          <w:p w14:paraId="6EBD9925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7AA90AE9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641BB5D7" w14:textId="77777777" w:rsidTr="00691FFB">
        <w:trPr>
          <w:trHeight w:val="20"/>
        </w:trPr>
        <w:tc>
          <w:tcPr>
            <w:tcW w:w="720" w:type="dxa"/>
            <w:vAlign w:val="bottom"/>
          </w:tcPr>
          <w:p w14:paraId="2A12EB14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32D135C8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j8f g+</w:t>
            </w:r>
          </w:p>
        </w:tc>
        <w:tc>
          <w:tcPr>
            <w:tcW w:w="4050" w:type="dxa"/>
            <w:vAlign w:val="bottom"/>
          </w:tcPr>
          <w:p w14:paraId="1F09197E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3B23B677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3E1901AC" w14:textId="77777777" w:rsidTr="00691FFB">
        <w:trPr>
          <w:trHeight w:val="20"/>
        </w:trPr>
        <w:tc>
          <w:tcPr>
            <w:tcW w:w="720" w:type="dxa"/>
            <w:vAlign w:val="bottom"/>
          </w:tcPr>
          <w:p w14:paraId="161BE54E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47389FE7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ufp+ jf zx/df </w:t>
            </w:r>
            <w:proofErr w:type="gramStart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j;f</w:t>
            </w:r>
            <w:proofErr w:type="gramEnd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jf; ug{] </w:t>
            </w:r>
          </w:p>
        </w:tc>
        <w:tc>
          <w:tcPr>
            <w:tcW w:w="4050" w:type="dxa"/>
            <w:vAlign w:val="bottom"/>
          </w:tcPr>
          <w:p w14:paraId="625B2E18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5F042C01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7834B550" w14:textId="77777777" w:rsidTr="00691FFB">
        <w:trPr>
          <w:trHeight w:val="20"/>
        </w:trPr>
        <w:tc>
          <w:tcPr>
            <w:tcW w:w="720" w:type="dxa"/>
            <w:vAlign w:val="bottom"/>
          </w:tcPr>
          <w:p w14:paraId="6061FF1F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A8527B9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d]/</w:t>
            </w:r>
          </w:p>
        </w:tc>
        <w:tc>
          <w:tcPr>
            <w:tcW w:w="4050" w:type="dxa"/>
            <w:vAlign w:val="bottom"/>
          </w:tcPr>
          <w:p w14:paraId="5151A76B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44908B16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2B6AD9D6" w14:textId="77777777" w:rsidTr="00691FFB">
        <w:trPr>
          <w:trHeight w:val="20"/>
        </w:trPr>
        <w:tc>
          <w:tcPr>
            <w:tcW w:w="720" w:type="dxa"/>
            <w:vAlign w:val="bottom"/>
          </w:tcPr>
          <w:p w14:paraId="191CB49A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7D493934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n+u</w:t>
            </w:r>
          </w:p>
        </w:tc>
        <w:tc>
          <w:tcPr>
            <w:tcW w:w="4050" w:type="dxa"/>
            <w:vAlign w:val="bottom"/>
          </w:tcPr>
          <w:p w14:paraId="7D24881B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7D867CB3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6A33F8BB" w14:textId="77777777" w:rsidTr="00691FFB">
        <w:trPr>
          <w:trHeight w:val="20"/>
        </w:trPr>
        <w:tc>
          <w:tcPr>
            <w:tcW w:w="720" w:type="dxa"/>
            <w:vAlign w:val="bottom"/>
          </w:tcPr>
          <w:p w14:paraId="3D33B57E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03C678F2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hft jf hfthftL </w:t>
            </w:r>
          </w:p>
        </w:tc>
        <w:tc>
          <w:tcPr>
            <w:tcW w:w="4050" w:type="dxa"/>
            <w:vAlign w:val="bottom"/>
          </w:tcPr>
          <w:p w14:paraId="701A8B0B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45550880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72D09F11" w14:textId="77777777" w:rsidTr="00691FFB">
        <w:trPr>
          <w:trHeight w:val="144"/>
        </w:trPr>
        <w:tc>
          <w:tcPr>
            <w:tcW w:w="720" w:type="dxa"/>
            <w:vAlign w:val="bottom"/>
          </w:tcPr>
          <w:p w14:paraId="66D9FCCA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53C3CFF0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d{ </w:t>
            </w:r>
          </w:p>
        </w:tc>
        <w:tc>
          <w:tcPr>
            <w:tcW w:w="4050" w:type="dxa"/>
            <w:vAlign w:val="bottom"/>
          </w:tcPr>
          <w:p w14:paraId="1A0CFC03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7F2CC00D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54C06326" w14:textId="77777777" w:rsidTr="00691FFB">
        <w:trPr>
          <w:trHeight w:val="144"/>
        </w:trPr>
        <w:tc>
          <w:tcPr>
            <w:tcW w:w="720" w:type="dxa"/>
            <w:vAlign w:val="bottom"/>
          </w:tcPr>
          <w:p w14:paraId="48734231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08BF24C0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zIff</w:t>
            </w:r>
          </w:p>
        </w:tc>
        <w:tc>
          <w:tcPr>
            <w:tcW w:w="4050" w:type="dxa"/>
            <w:vAlign w:val="bottom"/>
          </w:tcPr>
          <w:p w14:paraId="27F19026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7933D6B2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5E45D518" w14:textId="77777777" w:rsidTr="00691FFB">
        <w:trPr>
          <w:trHeight w:val="144"/>
        </w:trPr>
        <w:tc>
          <w:tcPr>
            <w:tcW w:w="720" w:type="dxa"/>
            <w:vAlign w:val="bottom"/>
          </w:tcPr>
          <w:p w14:paraId="73A885A3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vAlign w:val="bottom"/>
          </w:tcPr>
          <w:p w14:paraId="231BC071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fl;s</w:t>
            </w:r>
            <w:proofErr w:type="gramEnd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cfDbfgL </w:t>
            </w:r>
          </w:p>
        </w:tc>
        <w:tc>
          <w:tcPr>
            <w:tcW w:w="4050" w:type="dxa"/>
            <w:vAlign w:val="bottom"/>
          </w:tcPr>
          <w:p w14:paraId="7AB27D33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2C79F8AD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4C12E9EB" w14:textId="77777777" w:rsidTr="00691FFB">
        <w:trPr>
          <w:trHeight w:val="144"/>
        </w:trPr>
        <w:tc>
          <w:tcPr>
            <w:tcW w:w="720" w:type="dxa"/>
            <w:vAlign w:val="bottom"/>
          </w:tcPr>
          <w:p w14:paraId="380CE82A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6233630E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j}jflxs</w:t>
            </w:r>
            <w:proofErr w:type="gramEnd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cj:yf 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686BFB15" w14:textId="77777777" w:rsidR="004B2A9D" w:rsidRPr="00B068B3" w:rsidRDefault="004B2A9D" w:rsidP="00691FFB">
            <w:pPr>
              <w:widowControl w:val="0"/>
              <w:suppressAutoHyphens/>
              <w:spacing w:after="0" w:line="240" w:lineRule="auto"/>
              <w:rPr>
                <w:rFonts w:ascii="Preeti" w:eastAsia="Arial Unicode MS" w:hAnsi="Preeti" w:cstheme="minorHAnsi"/>
                <w:bCs/>
                <w:color w:val="000000" w:themeColor="text1"/>
                <w:kern w:val="1"/>
                <w:sz w:val="32"/>
                <w:szCs w:val="32"/>
                <w:lang w:eastAsia="ar-SA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118C3D28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4880303D" w14:textId="77777777" w:rsidTr="00691FFB">
        <w:trPr>
          <w:trHeight w:val="144"/>
        </w:trPr>
        <w:tc>
          <w:tcPr>
            <w:tcW w:w="720" w:type="dxa"/>
            <w:vAlign w:val="bottom"/>
          </w:tcPr>
          <w:p w14:paraId="0CA4B3AA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258D4BB0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l/jf</w:t>
            </w:r>
            <w:proofErr w:type="gramStart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 ;b</w:t>
            </w:r>
            <w:proofErr w:type="gramEnd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osf] ;+Vof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389D6AFE" w14:textId="77777777" w:rsidR="004B2A9D" w:rsidRPr="00B068B3" w:rsidRDefault="004B2A9D" w:rsidP="00691FFB">
            <w:pPr>
              <w:tabs>
                <w:tab w:val="left" w:pos="3030"/>
              </w:tabs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0A1E53C4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B2A9D" w:rsidRPr="00B068B3" w14:paraId="54A29EC5" w14:textId="77777777" w:rsidTr="00691FFB">
        <w:trPr>
          <w:trHeight w:val="20"/>
        </w:trPr>
        <w:tc>
          <w:tcPr>
            <w:tcW w:w="720" w:type="dxa"/>
            <w:vAlign w:val="bottom"/>
          </w:tcPr>
          <w:p w14:paraId="78C76A2D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500" w:type="dxa"/>
            <w:shd w:val="clear" w:color="auto" w:fill="auto"/>
            <w:vAlign w:val="bottom"/>
          </w:tcPr>
          <w:p w14:paraId="15412E45" w14:textId="77777777" w:rsidR="004B2A9D" w:rsidRPr="00B068B3" w:rsidRDefault="004B2A9D" w:rsidP="00691FFB">
            <w:pPr>
              <w:spacing w:after="0" w:line="240" w:lineRule="auto"/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jf</w:t>
            </w:r>
            <w:proofErr w:type="gramStart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]g</w:t>
            </w:r>
            <w:proofErr w:type="gramEnd"/>
            <w:r>
              <w:rPr>
                <w:rFonts w:ascii="Preeti" w:eastAsiaTheme="minorEastAsia" w:hAnsi="Preeti" w:cstheme="minorHAnsi"/>
                <w:bCs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6fOgdf sfd u/]sf] hDdf cjlw </w:t>
            </w:r>
          </w:p>
        </w:tc>
        <w:tc>
          <w:tcPr>
            <w:tcW w:w="4050" w:type="dxa"/>
            <w:shd w:val="clear" w:color="auto" w:fill="auto"/>
            <w:vAlign w:val="bottom"/>
          </w:tcPr>
          <w:p w14:paraId="0098D287" w14:textId="77777777" w:rsidR="004B2A9D" w:rsidRPr="00B068B3" w:rsidRDefault="004B2A9D" w:rsidP="00691FFB">
            <w:pPr>
              <w:tabs>
                <w:tab w:val="left" w:pos="3030"/>
              </w:tabs>
              <w:spacing w:after="0" w:line="240" w:lineRule="auto"/>
              <w:rPr>
                <w:rFonts w:ascii="Preeti" w:eastAsiaTheme="minorEastAsia" w:hAnsi="Preeti" w:cstheme="minorHAnsi"/>
                <w:color w:val="000000" w:themeColor="text1"/>
                <w:sz w:val="32"/>
                <w:szCs w:val="32"/>
                <w:lang w:val="en-GB" w:eastAsia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7" w:type="dxa"/>
            <w:vAlign w:val="bottom"/>
          </w:tcPr>
          <w:p w14:paraId="01D14722" w14:textId="77777777" w:rsidR="004B2A9D" w:rsidRPr="00B068B3" w:rsidRDefault="004B2A9D" w:rsidP="00691FFB">
            <w:pPr>
              <w:snapToGrid w:val="0"/>
              <w:spacing w:after="0" w:line="240" w:lineRule="auto"/>
              <w:rPr>
                <w:rFonts w:ascii="Preeti" w:eastAsiaTheme="minorEastAsia" w:hAnsi="Preeti" w:cstheme="minorHAnsi"/>
                <w:noProof/>
                <w:color w:val="000000" w:themeColor="text1"/>
                <w:sz w:val="32"/>
                <w:szCs w:val="3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</w:tbl>
    <w:p w14:paraId="7DB1D27A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>gf]6 M =========================================================================================================================</w:t>
      </w:r>
    </w:p>
    <w:p w14:paraId="29E47AEC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>=========================================================================================================================</w:t>
      </w:r>
    </w:p>
    <w:p w14:paraId="3D4C7917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>=========================================================================================================================</w:t>
      </w:r>
    </w:p>
    <w:p w14:paraId="39CE3A87" w14:textId="77777777" w:rsidR="004B2A9D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>=========================================================================================================================</w:t>
      </w:r>
    </w:p>
    <w:p w14:paraId="37A81859" w14:textId="77777777" w:rsidR="004B2A9D" w:rsidRPr="009A544B" w:rsidRDefault="004B2A9D" w:rsidP="004B2A9D">
      <w:pPr>
        <w:spacing w:before="120" w:after="120" w:line="240" w:lineRule="auto"/>
        <w:jc w:val="both"/>
        <w:rPr>
          <w:rFonts w:ascii="Preeti" w:hAnsi="Preeti" w:cs="Times New Roman"/>
          <w:sz w:val="32"/>
          <w:szCs w:val="32"/>
        </w:rPr>
      </w:pPr>
    </w:p>
    <w:p w14:paraId="46BAD6DD" w14:textId="77777777" w:rsidR="004B2A9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  <w:proofErr w:type="gramStart"/>
      <w:r>
        <w:rPr>
          <w:rFonts w:ascii="Preeti" w:hAnsi="Preeti"/>
          <w:sz w:val="32"/>
          <w:szCs w:val="32"/>
        </w:rPr>
        <w:t>cGt{</w:t>
      </w:r>
      <w:proofErr w:type="gramEnd"/>
      <w:r>
        <w:rPr>
          <w:rFonts w:ascii="Preeti" w:hAnsi="Preeti"/>
          <w:sz w:val="32"/>
          <w:szCs w:val="32"/>
        </w:rPr>
        <w:t>jftf{ lgb{]lzsf</w:t>
      </w:r>
    </w:p>
    <w:p w14:paraId="08D1AF89" w14:textId="77777777" w:rsidR="004B2A9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  <w:proofErr w:type="gramStart"/>
      <w:r>
        <w:rPr>
          <w:rFonts w:ascii="Preeti" w:hAnsi="Preeti"/>
          <w:sz w:val="32"/>
          <w:szCs w:val="32"/>
        </w:rPr>
        <w:t>!=</w:t>
      </w:r>
      <w:proofErr w:type="gramEnd"/>
      <w:r>
        <w:rPr>
          <w:rFonts w:ascii="Preeti" w:hAnsi="Preeti"/>
          <w:sz w:val="32"/>
          <w:szCs w:val="32"/>
        </w:rPr>
        <w:t xml:space="preserve"> </w:t>
      </w:r>
      <w:r w:rsidRPr="00B04F65">
        <w:rPr>
          <w:rFonts w:ascii="Preeti" w:hAnsi="Preeti"/>
          <w:b/>
          <w:bCs/>
          <w:sz w:val="32"/>
          <w:szCs w:val="32"/>
        </w:rPr>
        <w:t xml:space="preserve">o; cWoogsf] jf/]df k|Zg ub}{, ;xefuLsf] ;xdltsf] nflu ;f]Wg'xf];\ . </w:t>
      </w:r>
      <w:proofErr w:type="gramStart"/>
      <w:r w:rsidRPr="00B04F65">
        <w:rPr>
          <w:rFonts w:ascii="Preeti" w:hAnsi="Preeti"/>
          <w:b/>
          <w:bCs/>
          <w:sz w:val="32"/>
          <w:szCs w:val="32"/>
        </w:rPr>
        <w:t>To;kl</w:t>
      </w:r>
      <w:proofErr w:type="gramEnd"/>
      <w:r w:rsidRPr="00B04F65">
        <w:rPr>
          <w:rFonts w:ascii="Preeti" w:hAnsi="Preeti"/>
          <w:b/>
          <w:bCs/>
          <w:sz w:val="32"/>
          <w:szCs w:val="32"/>
        </w:rPr>
        <w:t>5 ;xefuLnfO{ dfOqm|f]kmf]gdf plgx?sf] cGt{jftf{ /]s8{ ug{ nfluPsf] hfgsf/L lbg'xf];\ / o;sf] nflu ;xdlt dfUg'xf];\ .</w:t>
      </w:r>
    </w:p>
    <w:p w14:paraId="6F47C6AD" w14:textId="77777777" w:rsidR="004B2A9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 h:t} M cfh </w:t>
      </w:r>
      <w:proofErr w:type="gramStart"/>
      <w:r>
        <w:rPr>
          <w:rFonts w:ascii="Preeti" w:hAnsi="Preeti"/>
          <w:sz w:val="32"/>
          <w:szCs w:val="32"/>
        </w:rPr>
        <w:t>d;+</w:t>
      </w:r>
      <w:proofErr w:type="gramEnd"/>
      <w:r>
        <w:rPr>
          <w:rFonts w:ascii="Preeti" w:hAnsi="Preeti"/>
          <w:sz w:val="32"/>
          <w:szCs w:val="32"/>
        </w:rPr>
        <w:t xml:space="preserve">u s'/fsfgL ug{ ;do lbg'ePsf]df wGojfb . </w:t>
      </w:r>
      <w:proofErr w:type="gramStart"/>
      <w:r>
        <w:rPr>
          <w:rFonts w:ascii="Preeti" w:hAnsi="Preeti"/>
          <w:sz w:val="32"/>
          <w:szCs w:val="32"/>
        </w:rPr>
        <w:t>tkfO{ o</w:t>
      </w:r>
      <w:proofErr w:type="gramEnd"/>
      <w:r>
        <w:rPr>
          <w:rFonts w:ascii="Preeti" w:hAnsi="Preeti"/>
          <w:sz w:val="32"/>
          <w:szCs w:val="32"/>
        </w:rPr>
        <w:t xml:space="preserve">; cWoogdf ;xefuL x'g kfpbf+ v';L x'g'x'G5 lg &lt; </w:t>
      </w:r>
    </w:p>
    <w:p w14:paraId="2F9DC59F" w14:textId="77777777" w:rsidR="004B2A9D" w:rsidRPr="00B04F65" w:rsidRDefault="004B2A9D" w:rsidP="004B2A9D">
      <w:pPr>
        <w:spacing w:line="240" w:lineRule="auto"/>
        <w:ind w:firstLine="720"/>
        <w:jc w:val="both"/>
        <w:rPr>
          <w:rFonts w:ascii="Preeti" w:hAnsi="Preeti"/>
          <w:b/>
          <w:bCs/>
          <w:sz w:val="32"/>
          <w:szCs w:val="32"/>
        </w:rPr>
      </w:pPr>
      <w:proofErr w:type="gramStart"/>
      <w:r w:rsidRPr="00B04F65">
        <w:rPr>
          <w:rFonts w:ascii="Preeti" w:hAnsi="Preeti"/>
          <w:b/>
          <w:bCs/>
          <w:sz w:val="32"/>
          <w:szCs w:val="32"/>
        </w:rPr>
        <w:t>/]s</w:t>
      </w:r>
      <w:proofErr w:type="gramEnd"/>
      <w:r w:rsidRPr="00B04F65">
        <w:rPr>
          <w:rFonts w:ascii="Preeti" w:hAnsi="Preeti"/>
          <w:b/>
          <w:bCs/>
          <w:sz w:val="32"/>
          <w:szCs w:val="32"/>
        </w:rPr>
        <w:t xml:space="preserve">8{/ cg ug{'xf];\ .  </w:t>
      </w:r>
    </w:p>
    <w:p w14:paraId="52B33875" w14:textId="77777777" w:rsidR="004B2A9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x'G5, cj </w:t>
      </w:r>
      <w:proofErr w:type="gramStart"/>
      <w:r>
        <w:rPr>
          <w:rFonts w:ascii="Preeti" w:hAnsi="Preeti"/>
          <w:sz w:val="32"/>
          <w:szCs w:val="32"/>
        </w:rPr>
        <w:t>d}n</w:t>
      </w:r>
      <w:proofErr w:type="gramEnd"/>
      <w:r>
        <w:rPr>
          <w:rFonts w:ascii="Preeti" w:hAnsi="Preeti"/>
          <w:sz w:val="32"/>
          <w:szCs w:val="32"/>
        </w:rPr>
        <w:t xml:space="preserve">] oxf+sf] cGt{jftf{ ;'? u/]+ . d km]/L klg cfh </w:t>
      </w:r>
      <w:proofErr w:type="gramStart"/>
      <w:r>
        <w:rPr>
          <w:rFonts w:ascii="Preeti" w:hAnsi="Preeti"/>
          <w:sz w:val="32"/>
          <w:szCs w:val="32"/>
        </w:rPr>
        <w:t>tkfO{ o</w:t>
      </w:r>
      <w:proofErr w:type="gramEnd"/>
      <w:r>
        <w:rPr>
          <w:rFonts w:ascii="Preeti" w:hAnsi="Preeti"/>
          <w:sz w:val="32"/>
          <w:szCs w:val="32"/>
        </w:rPr>
        <w:t xml:space="preserve">; cWwogdf ;xefuL x'g OR5's x'g'x'G5 eGg] hfGg rfxG5' &lt; </w:t>
      </w:r>
    </w:p>
    <w:p w14:paraId="4089B639" w14:textId="77777777" w:rsidR="004B2A9D" w:rsidRPr="006E6F8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</w:p>
    <w:p w14:paraId="7E207AC0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@</w:t>
      </w:r>
      <w:r w:rsidRPr="0045219F">
        <w:rPr>
          <w:rFonts w:ascii="Preeti" w:hAnsi="Preeti"/>
          <w:b/>
          <w:bCs/>
          <w:sz w:val="32"/>
          <w:szCs w:val="32"/>
        </w:rPr>
        <w:t>=ca s'/</w:t>
      </w:r>
      <w:proofErr w:type="gramStart"/>
      <w:r w:rsidRPr="0045219F">
        <w:rPr>
          <w:rFonts w:ascii="Preeti" w:hAnsi="Preeti"/>
          <w:b/>
          <w:bCs/>
          <w:sz w:val="32"/>
          <w:szCs w:val="32"/>
        </w:rPr>
        <w:t>f ;</w:t>
      </w:r>
      <w:proofErr w:type="gramEnd"/>
      <w:r w:rsidRPr="0045219F">
        <w:rPr>
          <w:rFonts w:ascii="Preeti" w:hAnsi="Preeti"/>
          <w:b/>
          <w:bCs/>
          <w:sz w:val="32"/>
          <w:szCs w:val="32"/>
        </w:rPr>
        <w:t xml:space="preserve">'? u/f} x}, </w:t>
      </w:r>
      <w:r>
        <w:rPr>
          <w:rFonts w:ascii="Preeti" w:hAnsi="Preeti"/>
          <w:b/>
          <w:bCs/>
          <w:sz w:val="32"/>
          <w:szCs w:val="32"/>
        </w:rPr>
        <w:t xml:space="preserve">oxf+ j:g] dflg;x?sf] nflu cGbfhL slt dflg;x?n] sf dub{5g\ &lt; </w:t>
      </w:r>
    </w:p>
    <w:p w14:paraId="3F1213FB" w14:textId="77777777" w:rsidR="004B2A9D" w:rsidRPr="00B04F65" w:rsidRDefault="004B2A9D" w:rsidP="004B2A9D">
      <w:pPr>
        <w:spacing w:line="240" w:lineRule="auto"/>
        <w:ind w:left="720"/>
        <w:jc w:val="both"/>
        <w:rPr>
          <w:rFonts w:ascii="Preeti" w:hAnsi="Preeti"/>
          <w:i/>
          <w:iCs/>
          <w:sz w:val="32"/>
          <w:szCs w:val="32"/>
        </w:rPr>
      </w:pPr>
      <w:r w:rsidRPr="00B04F65">
        <w:rPr>
          <w:rFonts w:ascii="Preeti" w:hAnsi="Preeti"/>
          <w:i/>
          <w:iCs/>
          <w:sz w:val="32"/>
          <w:szCs w:val="32"/>
        </w:rPr>
        <w:t xml:space="preserve">oxf+sf] </w:t>
      </w:r>
      <w:proofErr w:type="gramStart"/>
      <w:r w:rsidRPr="00B04F65">
        <w:rPr>
          <w:rFonts w:ascii="Preeti" w:hAnsi="Preeti"/>
          <w:i/>
          <w:iCs/>
          <w:sz w:val="32"/>
          <w:szCs w:val="32"/>
        </w:rPr>
        <w:t>dflg;x</w:t>
      </w:r>
      <w:proofErr w:type="gramEnd"/>
      <w:r w:rsidRPr="00B04F65">
        <w:rPr>
          <w:rFonts w:ascii="Preeti" w:hAnsi="Preeti"/>
          <w:i/>
          <w:iCs/>
          <w:sz w:val="32"/>
          <w:szCs w:val="32"/>
        </w:rPr>
        <w:t xml:space="preserve">?sf] d'Vo :jf:Yo ;d:ofx?, slt dflg;x?n] s;/L :jf:Yo ;d:ofx? kfO{/fv]sf 5g\ &lt; </w:t>
      </w:r>
    </w:p>
    <w:p w14:paraId="33956451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#= tkfO{sf] Sjf</w:t>
      </w:r>
      <w:proofErr w:type="gramStart"/>
      <w:r>
        <w:rPr>
          <w:rFonts w:ascii="Preeti" w:hAnsi="Preeti"/>
          <w:b/>
          <w:bCs/>
          <w:sz w:val="32"/>
          <w:szCs w:val="32"/>
        </w:rPr>
        <w:t>/]g</w:t>
      </w:r>
      <w:proofErr w:type="gramEnd"/>
      <w:r>
        <w:rPr>
          <w:rFonts w:ascii="Preeti" w:hAnsi="Preeti"/>
          <w:b/>
          <w:bCs/>
          <w:sz w:val="32"/>
          <w:szCs w:val="32"/>
        </w:rPr>
        <w:t xml:space="preserve">6fOgdf j:g] dflg;x?sf] ;]jf cGt{ut s] s:tf lhDj]jf/Lx? kb{5g\ &lt; </w:t>
      </w:r>
    </w:p>
    <w:p w14:paraId="053652FE" w14:textId="77777777" w:rsidR="004B2A9D" w:rsidRPr="00B04F65" w:rsidRDefault="004B2A9D" w:rsidP="004B2A9D">
      <w:pPr>
        <w:spacing w:line="240" w:lineRule="auto"/>
        <w:ind w:firstLine="720"/>
        <w:jc w:val="both"/>
        <w:rPr>
          <w:rFonts w:ascii="Preeti" w:hAnsi="Preeti"/>
          <w:i/>
          <w:iCs/>
          <w:sz w:val="32"/>
          <w:szCs w:val="32"/>
        </w:rPr>
      </w:pPr>
      <w:r w:rsidRPr="00B04F65">
        <w:rPr>
          <w:rFonts w:ascii="Preeti" w:hAnsi="Preeti"/>
          <w:i/>
          <w:iCs/>
          <w:sz w:val="32"/>
          <w:szCs w:val="32"/>
        </w:rPr>
        <w:t xml:space="preserve"> </w:t>
      </w:r>
      <w:proofErr w:type="gramStart"/>
      <w:r w:rsidRPr="00B04F65">
        <w:rPr>
          <w:rFonts w:ascii="Preeti" w:hAnsi="Preeti"/>
          <w:i/>
          <w:iCs/>
          <w:sz w:val="32"/>
          <w:szCs w:val="32"/>
        </w:rPr>
        <w:t>;]jfx</w:t>
      </w:r>
      <w:proofErr w:type="gramEnd"/>
      <w:r w:rsidRPr="00B04F65">
        <w:rPr>
          <w:rFonts w:ascii="Preeti" w:hAnsi="Preeti"/>
          <w:i/>
          <w:iCs/>
          <w:sz w:val="32"/>
          <w:szCs w:val="32"/>
        </w:rPr>
        <w:t xml:space="preserve">? h'g oxfn] lbg'x'G5, :jf:Yosf] hf+r tyf pkrf/, ;/;Nnfx tyf k|]if0fsf s'/fx? </w:t>
      </w:r>
    </w:p>
    <w:p w14:paraId="101A8C67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$= Sjf</w:t>
      </w:r>
      <w:proofErr w:type="gramStart"/>
      <w:r>
        <w:rPr>
          <w:rFonts w:ascii="Preeti" w:hAnsi="Preeti"/>
          <w:b/>
          <w:bCs/>
          <w:sz w:val="32"/>
          <w:szCs w:val="32"/>
        </w:rPr>
        <w:t>/]g</w:t>
      </w:r>
      <w:proofErr w:type="gramEnd"/>
      <w:r>
        <w:rPr>
          <w:rFonts w:ascii="Preeti" w:hAnsi="Preeti"/>
          <w:b/>
          <w:bCs/>
          <w:sz w:val="32"/>
          <w:szCs w:val="32"/>
        </w:rPr>
        <w:t xml:space="preserve">6fOgdf j:g] dflg;x?n] s;/L oxf+ ;+u Jojxf/ ub{5g\ &lt; </w:t>
      </w:r>
    </w:p>
    <w:p w14:paraId="658912BF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pxf+</w:t>
      </w:r>
      <w:proofErr w:type="gramStart"/>
      <w:r>
        <w:rPr>
          <w:rFonts w:ascii="Preeti" w:hAnsi="Preeti"/>
          <w:b/>
          <w:bCs/>
          <w:sz w:val="32"/>
          <w:szCs w:val="32"/>
        </w:rPr>
        <w:t>x?nfO</w:t>
      </w:r>
      <w:proofErr w:type="gramEnd"/>
      <w:r>
        <w:rPr>
          <w:rFonts w:ascii="Preeti" w:hAnsi="Preeti"/>
          <w:b/>
          <w:bCs/>
          <w:sz w:val="32"/>
          <w:szCs w:val="32"/>
        </w:rPr>
        <w:t>{ cfjZos kbf{ oxf+ ;+u s'/f ug{ sltsf] ;xh dxz'; ub{5g\ &lt; plgx?sf] :jf:yo tyf cGo ;]jf k|jfx ubf{ s] s:tf ;Gt'i7L tyf c;Gt'i7Lx? 5g &lt;</w:t>
      </w:r>
    </w:p>
    <w:p w14:paraId="56A12697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</w:p>
    <w:p w14:paraId="7F525CB2" w14:textId="77777777" w:rsidR="004B2A9D" w:rsidRPr="0045219F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 xml:space="preserve">%= </w:t>
      </w:r>
      <w:r w:rsidRPr="0045219F">
        <w:rPr>
          <w:rFonts w:ascii="Preeti" w:hAnsi="Preeti"/>
          <w:b/>
          <w:bCs/>
          <w:sz w:val="32"/>
          <w:szCs w:val="32"/>
        </w:rPr>
        <w:t xml:space="preserve">oxfFsf] </w:t>
      </w:r>
      <w:proofErr w:type="gramStart"/>
      <w:r>
        <w:rPr>
          <w:rFonts w:ascii="Preeti" w:hAnsi="Preeti"/>
          <w:b/>
          <w:bCs/>
          <w:sz w:val="32"/>
          <w:szCs w:val="32"/>
        </w:rPr>
        <w:t>j;fO</w:t>
      </w:r>
      <w:proofErr w:type="gramEnd"/>
      <w:r>
        <w:rPr>
          <w:rFonts w:ascii="Preeti" w:hAnsi="Preeti"/>
          <w:b/>
          <w:bCs/>
          <w:sz w:val="32"/>
          <w:szCs w:val="32"/>
        </w:rPr>
        <w:t xml:space="preserve">{ tyf </w:t>
      </w:r>
      <w:r w:rsidRPr="0045219F">
        <w:rPr>
          <w:rFonts w:ascii="Preeti" w:hAnsi="Preeti"/>
          <w:b/>
          <w:bCs/>
          <w:sz w:val="32"/>
          <w:szCs w:val="32"/>
        </w:rPr>
        <w:t>a:gsf] nflu  cfjf;sf]  Aojf:yf tkfO{ nufPt oxfF a:g] cGo JolQmx?nfO{ s:tf] /x]sf] 5 &lt;</w:t>
      </w:r>
    </w:p>
    <w:p w14:paraId="15BB23CF" w14:textId="77777777" w:rsidR="004B2A9D" w:rsidRDefault="004B2A9D" w:rsidP="004B2A9D">
      <w:pPr>
        <w:spacing w:after="0" w:line="240" w:lineRule="auto"/>
        <w:jc w:val="both"/>
        <w:rPr>
          <w:rFonts w:ascii="Preeti" w:hAnsi="Preeti"/>
          <w:i/>
          <w:iCs/>
          <w:sz w:val="32"/>
          <w:szCs w:val="32"/>
        </w:rPr>
      </w:pPr>
      <w:r w:rsidRPr="006E6F8D">
        <w:rPr>
          <w:rFonts w:ascii="Preeti" w:hAnsi="Preeti"/>
          <w:sz w:val="32"/>
          <w:szCs w:val="32"/>
        </w:rPr>
        <w:tab/>
      </w:r>
      <w:r>
        <w:rPr>
          <w:rFonts w:ascii="Preeti" w:hAnsi="Preeti"/>
          <w:sz w:val="32"/>
          <w:szCs w:val="32"/>
        </w:rPr>
        <w:t xml:space="preserve">vfg] </w:t>
      </w:r>
      <w:proofErr w:type="gramStart"/>
      <w:r>
        <w:rPr>
          <w:rFonts w:ascii="Preeti" w:hAnsi="Preeti"/>
          <w:sz w:val="32"/>
          <w:szCs w:val="32"/>
        </w:rPr>
        <w:t>j:g</w:t>
      </w:r>
      <w:proofErr w:type="gramEnd"/>
      <w:r>
        <w:rPr>
          <w:rFonts w:ascii="Preeti" w:hAnsi="Preeti"/>
          <w:sz w:val="32"/>
          <w:szCs w:val="32"/>
        </w:rPr>
        <w:t xml:space="preserve">] 7fp+, ;/;kmfO{, </w:t>
      </w:r>
      <w:r w:rsidRPr="00B77515">
        <w:rPr>
          <w:rFonts w:ascii="Preeti" w:hAnsi="Preeti"/>
          <w:i/>
          <w:iCs/>
          <w:sz w:val="32"/>
          <w:szCs w:val="32"/>
        </w:rPr>
        <w:t xml:space="preserve">sf]7f ldlnh'nL k|of]u ug{'kg]{, a:g] 7fpFsf] ;'ljbf, dgf]/Ghg </w:t>
      </w:r>
      <w:r>
        <w:rPr>
          <w:rFonts w:ascii="Preeti" w:hAnsi="Preeti"/>
          <w:i/>
          <w:iCs/>
          <w:sz w:val="32"/>
          <w:szCs w:val="32"/>
        </w:rPr>
        <w:t xml:space="preserve">, ;fdflhs e]63f6, OG6/g]6 </w:t>
      </w:r>
      <w:r w:rsidRPr="00B77515">
        <w:rPr>
          <w:rFonts w:ascii="Preeti" w:hAnsi="Preeti"/>
          <w:i/>
          <w:iCs/>
          <w:sz w:val="32"/>
          <w:szCs w:val="32"/>
        </w:rPr>
        <w:t xml:space="preserve">nufPt cGo ;'ljbfx? </w:t>
      </w:r>
    </w:p>
    <w:p w14:paraId="47597B83" w14:textId="77777777" w:rsidR="004B2A9D" w:rsidRPr="00B77515" w:rsidRDefault="004B2A9D" w:rsidP="004B2A9D">
      <w:pPr>
        <w:spacing w:after="0" w:line="240" w:lineRule="auto"/>
        <w:jc w:val="both"/>
        <w:rPr>
          <w:rFonts w:ascii="Preeti" w:hAnsi="Preeti"/>
          <w:i/>
          <w:iCs/>
          <w:sz w:val="32"/>
          <w:szCs w:val="32"/>
        </w:rPr>
      </w:pPr>
    </w:p>
    <w:p w14:paraId="4EE43D16" w14:textId="77777777" w:rsidR="004B2A9D" w:rsidRPr="0045219F" w:rsidRDefault="004B2A9D" w:rsidP="004B2A9D">
      <w:pPr>
        <w:spacing w:after="0" w:line="240" w:lineRule="auto"/>
        <w:jc w:val="both"/>
        <w:rPr>
          <w:rFonts w:ascii="Preeti" w:hAnsi="Preeti"/>
          <w:b/>
          <w:bCs/>
          <w:sz w:val="32"/>
          <w:szCs w:val="32"/>
        </w:rPr>
      </w:pPr>
      <w:r w:rsidRPr="0045219F">
        <w:rPr>
          <w:rFonts w:ascii="Preeti" w:hAnsi="Preeti"/>
          <w:b/>
          <w:bCs/>
          <w:sz w:val="32"/>
          <w:szCs w:val="32"/>
        </w:rPr>
        <w:t>^=</w:t>
      </w:r>
      <w:proofErr w:type="gramStart"/>
      <w:r w:rsidRPr="0045219F">
        <w:rPr>
          <w:rFonts w:ascii="Preeti" w:hAnsi="Preeti"/>
          <w:b/>
          <w:bCs/>
          <w:sz w:val="32"/>
          <w:szCs w:val="32"/>
        </w:rPr>
        <w:t>tkfOnfO{ oxfF</w:t>
      </w:r>
      <w:proofErr w:type="gramEnd"/>
      <w:r w:rsidRPr="0045219F">
        <w:rPr>
          <w:rFonts w:ascii="Preeti" w:hAnsi="Preeti"/>
          <w:b/>
          <w:bCs/>
          <w:sz w:val="32"/>
          <w:szCs w:val="32"/>
        </w:rPr>
        <w:t xml:space="preserve"> ePsf JolQmx?df sf]le8 ;DalGw slQsf] hfgsf/L 5 h:tf] nfU5 &lt; </w:t>
      </w:r>
    </w:p>
    <w:p w14:paraId="25084F6F" w14:textId="77777777" w:rsidR="004B2A9D" w:rsidRDefault="004B2A9D" w:rsidP="004B2A9D">
      <w:pPr>
        <w:spacing w:after="0" w:line="240" w:lineRule="auto"/>
        <w:ind w:left="720"/>
        <w:jc w:val="both"/>
        <w:rPr>
          <w:rFonts w:ascii="Preeti" w:hAnsi="Preeti"/>
          <w:i/>
          <w:iCs/>
          <w:sz w:val="32"/>
          <w:szCs w:val="32"/>
        </w:rPr>
      </w:pPr>
      <w:r w:rsidRPr="00B77515">
        <w:rPr>
          <w:rFonts w:ascii="Preeti" w:hAnsi="Preeti"/>
          <w:i/>
          <w:iCs/>
          <w:sz w:val="32"/>
          <w:szCs w:val="32"/>
        </w:rPr>
        <w:t xml:space="preserve">s:tf] /f]u xf] &lt; pxfx?n] of] /f]usf] af/]df s;l/ hfgsf/L kfpg'eof] &lt; of] /f]un] pxfx? nufPt pxfx?sf] kl/jf/df s] s:tf] hf]lvd lgDTofp5&lt; /f]u ;g]{ dfWod / o;sf] /f]syfd s] xf]&lt; </w:t>
      </w:r>
    </w:p>
    <w:p w14:paraId="4ADC1204" w14:textId="77777777" w:rsidR="004B2A9D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 xml:space="preserve">&amp;= oxf+ </w:t>
      </w:r>
      <w:proofErr w:type="gramStart"/>
      <w:r>
        <w:rPr>
          <w:rFonts w:ascii="Preeti" w:hAnsi="Preeti"/>
          <w:b/>
          <w:bCs/>
          <w:sz w:val="32"/>
          <w:szCs w:val="32"/>
        </w:rPr>
        <w:t>j:g</w:t>
      </w:r>
      <w:proofErr w:type="gramEnd"/>
      <w:r>
        <w:rPr>
          <w:rFonts w:ascii="Preeti" w:hAnsi="Preeti"/>
          <w:b/>
          <w:bCs/>
          <w:sz w:val="32"/>
          <w:szCs w:val="32"/>
        </w:rPr>
        <w:t>] dflg;x?sf] dfgl;s :jf:Yo ;d:of tyf :jf:Yosf ;d:ofx?df s] s:tf r'g}ltx? /</w:t>
      </w:r>
      <w:proofErr w:type="gramStart"/>
      <w:r>
        <w:rPr>
          <w:rFonts w:ascii="Preeti" w:hAnsi="Preeti"/>
          <w:b/>
          <w:bCs/>
          <w:sz w:val="32"/>
          <w:szCs w:val="32"/>
        </w:rPr>
        <w:t>x]sf</w:t>
      </w:r>
      <w:proofErr w:type="gramEnd"/>
      <w:r>
        <w:rPr>
          <w:rFonts w:ascii="Preeti" w:hAnsi="Preeti"/>
          <w:b/>
          <w:bCs/>
          <w:sz w:val="32"/>
          <w:szCs w:val="32"/>
        </w:rPr>
        <w:t xml:space="preserve"> 5g\ &lt; </w:t>
      </w:r>
    </w:p>
    <w:p w14:paraId="77AC023C" w14:textId="77777777" w:rsidR="004B2A9D" w:rsidRPr="00B65EAF" w:rsidRDefault="004B2A9D" w:rsidP="004B2A9D">
      <w:pPr>
        <w:spacing w:line="240" w:lineRule="auto"/>
        <w:ind w:left="720"/>
        <w:jc w:val="both"/>
        <w:rPr>
          <w:rFonts w:ascii="Preeti" w:hAnsi="Preeti"/>
          <w:i/>
          <w:iCs/>
          <w:sz w:val="32"/>
          <w:szCs w:val="32"/>
        </w:rPr>
      </w:pPr>
      <w:r w:rsidRPr="00B65EAF">
        <w:rPr>
          <w:rFonts w:ascii="Preeti" w:hAnsi="Preeti"/>
          <w:i/>
          <w:iCs/>
          <w:sz w:val="32"/>
          <w:szCs w:val="32"/>
        </w:rPr>
        <w:t>oxfF s'g} tgfa tyf lrGtf ln/fVg</w:t>
      </w:r>
      <w:proofErr w:type="gramStart"/>
      <w:r w:rsidRPr="00B65EAF">
        <w:rPr>
          <w:rFonts w:ascii="Preeti" w:hAnsi="Preeti"/>
          <w:i/>
          <w:iCs/>
          <w:sz w:val="32"/>
          <w:szCs w:val="32"/>
        </w:rPr>
        <w:t>] ,lgG</w:t>
      </w:r>
      <w:proofErr w:type="gramEnd"/>
      <w:r w:rsidRPr="00B65EAF">
        <w:rPr>
          <w:rFonts w:ascii="Preeti" w:hAnsi="Preeti"/>
          <w:i/>
          <w:iCs/>
          <w:sz w:val="32"/>
          <w:szCs w:val="32"/>
        </w:rPr>
        <w:t>›f gkg]{, lemhf] nfUg], l/if pl7/xg] h:tf] ;d:of  ePsf] sf]lx e]l6Psf] 5 ls &lt; tkfO{x? To:</w:t>
      </w:r>
      <w:proofErr w:type="gramStart"/>
      <w:r w:rsidRPr="00B65EAF">
        <w:rPr>
          <w:rFonts w:ascii="Preeti" w:hAnsi="Preeti"/>
          <w:i/>
          <w:iCs/>
          <w:sz w:val="32"/>
          <w:szCs w:val="32"/>
        </w:rPr>
        <w:t>tf ;d</w:t>
      </w:r>
      <w:proofErr w:type="gramEnd"/>
      <w:r w:rsidRPr="00B65EAF">
        <w:rPr>
          <w:rFonts w:ascii="Preeti" w:hAnsi="Preeti"/>
          <w:i/>
          <w:iCs/>
          <w:sz w:val="32"/>
          <w:szCs w:val="32"/>
        </w:rPr>
        <w:t xml:space="preserve">:ofx? s;/L ;dfwfg ug{'x'G5 / ul//xg' ePsf] 5 &lt; sf]le8 eP/ oxfF a:gfn] g]kfn lelqPsf JolQmx?df s:tf] vfnsf] tgfa l;h{gf ePsf] 5&lt; </w:t>
      </w:r>
      <w:r w:rsidRPr="00B65EAF">
        <w:rPr>
          <w:rFonts w:ascii="Preeti" w:hAnsi="Preeti"/>
          <w:i/>
          <w:iCs/>
          <w:sz w:val="32"/>
          <w:szCs w:val="32"/>
        </w:rPr>
        <w:tab/>
      </w:r>
    </w:p>
    <w:p w14:paraId="1CDEAF63" w14:textId="77777777" w:rsidR="004B2A9D" w:rsidRPr="0045219F" w:rsidRDefault="004B2A9D" w:rsidP="004B2A9D">
      <w:pPr>
        <w:spacing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*</w:t>
      </w:r>
      <w:r w:rsidRPr="0045219F">
        <w:rPr>
          <w:rFonts w:ascii="Preeti" w:hAnsi="Preeti"/>
          <w:b/>
          <w:bCs/>
          <w:sz w:val="32"/>
          <w:szCs w:val="32"/>
        </w:rPr>
        <w:t xml:space="preserve">=ca </w:t>
      </w:r>
      <w:proofErr w:type="gramStart"/>
      <w:r w:rsidRPr="0045219F">
        <w:rPr>
          <w:rFonts w:ascii="Preeti" w:hAnsi="Preeti"/>
          <w:b/>
          <w:bCs/>
          <w:sz w:val="32"/>
          <w:szCs w:val="32"/>
        </w:rPr>
        <w:t>Ps}l</w:t>
      </w:r>
      <w:proofErr w:type="gramEnd"/>
      <w:r w:rsidRPr="0045219F">
        <w:rPr>
          <w:rFonts w:ascii="Preeti" w:hAnsi="Preeti"/>
          <w:b/>
          <w:bCs/>
          <w:sz w:val="32"/>
          <w:szCs w:val="32"/>
        </w:rPr>
        <w:t xml:space="preserve">5g oxfF pknAw x'g] dfgl;s :jf:Yo nufPt cGo :jf:Yo ;]jfx?sf] af/]df s'/f u/f} </w:t>
      </w:r>
    </w:p>
    <w:p w14:paraId="25FB188C" w14:textId="77777777" w:rsidR="004B2A9D" w:rsidRDefault="004B2A9D" w:rsidP="004B2A9D">
      <w:pPr>
        <w:spacing w:after="0" w:line="240" w:lineRule="auto"/>
        <w:ind w:left="720"/>
        <w:jc w:val="both"/>
        <w:rPr>
          <w:rFonts w:ascii="Preeti" w:hAnsi="Preeti"/>
          <w:i/>
          <w:iCs/>
          <w:sz w:val="32"/>
          <w:szCs w:val="32"/>
        </w:rPr>
      </w:pPr>
      <w:r w:rsidRPr="00B77515">
        <w:rPr>
          <w:rFonts w:ascii="Preeti" w:hAnsi="Preeti"/>
          <w:i/>
          <w:iCs/>
          <w:sz w:val="32"/>
          <w:szCs w:val="32"/>
        </w:rPr>
        <w:t>oxfF s] s:tf] k|fylds :jf:Yo ;]jfx? pknAw 5g\ &lt; d}qLk"0f{ :jf:YosdL{x? x'g'x'G5 ls x'g'x'Gg &lt; uf]klgotf sfod s:tf] 5&lt; :jf:Yo ;]jf sf] u'0f:t/ s:tf] 5 &lt; k/fdz{sf] ;]jf</w:t>
      </w:r>
      <w:r>
        <w:rPr>
          <w:rFonts w:ascii="Preeti" w:hAnsi="Preeti"/>
          <w:i/>
          <w:iCs/>
          <w:sz w:val="32"/>
          <w:szCs w:val="32"/>
        </w:rPr>
        <w:t xml:space="preserve"> </w:t>
      </w:r>
      <w:r w:rsidRPr="00B77515">
        <w:rPr>
          <w:rFonts w:ascii="Preeti" w:hAnsi="Preeti"/>
          <w:i/>
          <w:iCs/>
          <w:sz w:val="32"/>
          <w:szCs w:val="32"/>
        </w:rPr>
        <w:t xml:space="preserve">/ Jofofdsf] Joj:yf, OG6/g]6sf] ;'lawf nufPt cGo dgf]/+hgsf] ;'lawf &lt; </w:t>
      </w:r>
    </w:p>
    <w:p w14:paraId="2CE97373" w14:textId="77777777" w:rsidR="004B2A9D" w:rsidRPr="00B77515" w:rsidRDefault="004B2A9D" w:rsidP="004B2A9D">
      <w:pPr>
        <w:spacing w:after="0" w:line="240" w:lineRule="auto"/>
        <w:ind w:left="720"/>
        <w:jc w:val="both"/>
        <w:rPr>
          <w:rFonts w:ascii="Preeti" w:hAnsi="Preeti"/>
          <w:i/>
          <w:iCs/>
          <w:sz w:val="32"/>
          <w:szCs w:val="32"/>
        </w:rPr>
      </w:pPr>
    </w:p>
    <w:p w14:paraId="12FECC49" w14:textId="77777777" w:rsidR="004B2A9D" w:rsidRPr="0045219F" w:rsidRDefault="004B2A9D" w:rsidP="004B2A9D">
      <w:pPr>
        <w:spacing w:after="0" w:line="240" w:lineRule="auto"/>
        <w:jc w:val="both"/>
        <w:rPr>
          <w:rFonts w:ascii="Preeti" w:hAnsi="Preeti"/>
          <w:b/>
          <w:bCs/>
          <w:sz w:val="32"/>
          <w:szCs w:val="32"/>
        </w:rPr>
      </w:pPr>
      <w:r>
        <w:rPr>
          <w:rFonts w:ascii="Preeti" w:hAnsi="Preeti"/>
          <w:b/>
          <w:bCs/>
          <w:sz w:val="32"/>
          <w:szCs w:val="32"/>
        </w:rPr>
        <w:t>(</w:t>
      </w:r>
      <w:r w:rsidRPr="0045219F">
        <w:rPr>
          <w:rFonts w:ascii="Preeti" w:hAnsi="Preeti"/>
          <w:b/>
          <w:bCs/>
          <w:sz w:val="32"/>
          <w:szCs w:val="32"/>
        </w:rPr>
        <w:t xml:space="preserve">=tkfOsf] ljrf/df </w:t>
      </w:r>
      <w:proofErr w:type="gramStart"/>
      <w:r w:rsidRPr="0045219F">
        <w:rPr>
          <w:rFonts w:ascii="Preeti" w:hAnsi="Preeti"/>
          <w:b/>
          <w:bCs/>
          <w:sz w:val="32"/>
          <w:szCs w:val="32"/>
        </w:rPr>
        <w:t>dfgl;s</w:t>
      </w:r>
      <w:proofErr w:type="gramEnd"/>
      <w:r w:rsidRPr="0045219F">
        <w:rPr>
          <w:rFonts w:ascii="Preeti" w:hAnsi="Preeti"/>
          <w:b/>
          <w:bCs/>
          <w:sz w:val="32"/>
          <w:szCs w:val="32"/>
        </w:rPr>
        <w:t xml:space="preserve"> la/fdLx?nfO{ s:tf] Jojxf/ ckgfpg' pko'Qm x'G5 h:tf] nfU5 &lt; </w:t>
      </w:r>
    </w:p>
    <w:p w14:paraId="53EFC743" w14:textId="77777777" w:rsidR="004B2A9D" w:rsidRPr="00B65EAF" w:rsidRDefault="004B2A9D" w:rsidP="004B2A9D">
      <w:pPr>
        <w:spacing w:after="0" w:line="240" w:lineRule="auto"/>
        <w:jc w:val="both"/>
        <w:rPr>
          <w:rFonts w:ascii="Preeti" w:hAnsi="Preeti"/>
          <w:color w:val="FF0000"/>
          <w:sz w:val="32"/>
          <w:szCs w:val="32"/>
        </w:rPr>
      </w:pPr>
    </w:p>
    <w:p w14:paraId="30BC3EC4" w14:textId="77777777" w:rsidR="004B2A9D" w:rsidRPr="00B65EAF" w:rsidRDefault="004B2A9D" w:rsidP="004B2A9D">
      <w:pPr>
        <w:spacing w:after="0" w:line="240" w:lineRule="auto"/>
        <w:ind w:left="720" w:firstLine="720"/>
        <w:jc w:val="both"/>
        <w:rPr>
          <w:rFonts w:ascii="Preeti" w:hAnsi="Preeti"/>
          <w:i/>
          <w:iCs/>
          <w:color w:val="FF0000"/>
          <w:sz w:val="32"/>
          <w:szCs w:val="32"/>
        </w:rPr>
      </w:pPr>
      <w:r w:rsidRPr="00B65EAF">
        <w:rPr>
          <w:rFonts w:ascii="Preeti" w:hAnsi="Preeti"/>
          <w:i/>
          <w:iCs/>
          <w:sz w:val="32"/>
          <w:szCs w:val="32"/>
        </w:rPr>
        <w:t xml:space="preserve">oxfn] o; </w:t>
      </w:r>
      <w:proofErr w:type="gramStart"/>
      <w:r w:rsidRPr="00B65EAF">
        <w:rPr>
          <w:rFonts w:ascii="Preeti" w:hAnsi="Preeti"/>
          <w:i/>
          <w:iCs/>
          <w:sz w:val="32"/>
          <w:szCs w:val="32"/>
        </w:rPr>
        <w:t>cWoogdf ;xefuL</w:t>
      </w:r>
      <w:proofErr w:type="gramEnd"/>
      <w:r w:rsidRPr="00B65EAF">
        <w:rPr>
          <w:rFonts w:ascii="Preeti" w:hAnsi="Preeti"/>
          <w:i/>
          <w:iCs/>
          <w:sz w:val="32"/>
          <w:szCs w:val="32"/>
        </w:rPr>
        <w:t xml:space="preserve"> x'g' ePsf]df wGojfb .</w:t>
      </w:r>
      <w:r w:rsidRPr="00B65EAF">
        <w:rPr>
          <w:rFonts w:ascii="Preeti" w:hAnsi="Preeti"/>
          <w:i/>
          <w:iCs/>
          <w:color w:val="FF0000"/>
          <w:sz w:val="32"/>
          <w:szCs w:val="32"/>
        </w:rPr>
        <w:t xml:space="preserve"> </w:t>
      </w:r>
    </w:p>
    <w:p w14:paraId="40C0AE7C" w14:textId="77777777" w:rsidR="004B2A9D" w:rsidRPr="006E6F8D" w:rsidRDefault="004B2A9D" w:rsidP="004B2A9D">
      <w:pPr>
        <w:spacing w:line="240" w:lineRule="auto"/>
        <w:jc w:val="both"/>
        <w:rPr>
          <w:rFonts w:ascii="Preeti" w:hAnsi="Preeti"/>
          <w:sz w:val="32"/>
          <w:szCs w:val="32"/>
        </w:rPr>
      </w:pPr>
    </w:p>
    <w:p w14:paraId="3AF29740" w14:textId="77777777" w:rsidR="004B2A9D" w:rsidRPr="006E6F8D" w:rsidRDefault="004B2A9D" w:rsidP="004B2A9D">
      <w:pPr>
        <w:spacing w:line="240" w:lineRule="auto"/>
        <w:jc w:val="both"/>
        <w:rPr>
          <w:rFonts w:ascii="Preeti" w:hAnsi="Preeti" w:cs="Nirmala UI"/>
          <w:b/>
          <w:bCs/>
          <w:sz w:val="36"/>
          <w:szCs w:val="36"/>
          <w:lang w:bidi="ne-NP"/>
        </w:rPr>
      </w:pPr>
      <w:r w:rsidRPr="006E6F8D">
        <w:rPr>
          <w:rFonts w:ascii="Preeti" w:hAnsi="Preeti"/>
          <w:b/>
          <w:bCs/>
          <w:sz w:val="36"/>
          <w:szCs w:val="36"/>
        </w:rPr>
        <w:t xml:space="preserve">                                   </w:t>
      </w:r>
      <w:proofErr w:type="gramStart"/>
      <w:r w:rsidRPr="006E6F8D">
        <w:rPr>
          <w:rFonts w:ascii="Preeti" w:hAnsi="Preeti"/>
          <w:b/>
          <w:bCs/>
          <w:sz w:val="36"/>
          <w:szCs w:val="36"/>
        </w:rPr>
        <w:t>;dfKt</w:t>
      </w:r>
      <w:proofErr w:type="gramEnd"/>
    </w:p>
    <w:p w14:paraId="2B7E270B" w14:textId="77777777" w:rsidR="00561C32" w:rsidRPr="004E69AB" w:rsidRDefault="00561C32" w:rsidP="004E69AB"/>
    <w:sectPr w:rsidR="00561C32" w:rsidRPr="004E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8D1CF" w16cex:dateUtc="2021-02-18T11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90076"/>
    <w:multiLevelType w:val="hybridMultilevel"/>
    <w:tmpl w:val="B2B08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7F356F"/>
    <w:multiLevelType w:val="hybridMultilevel"/>
    <w:tmpl w:val="56381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76"/>
    <w:rsid w:val="00025959"/>
    <w:rsid w:val="001467B1"/>
    <w:rsid w:val="001636A3"/>
    <w:rsid w:val="0018017C"/>
    <w:rsid w:val="00203A92"/>
    <w:rsid w:val="00224BAD"/>
    <w:rsid w:val="00231093"/>
    <w:rsid w:val="0024533B"/>
    <w:rsid w:val="00266E46"/>
    <w:rsid w:val="0026754B"/>
    <w:rsid w:val="002859D8"/>
    <w:rsid w:val="002D5EF2"/>
    <w:rsid w:val="002F72CA"/>
    <w:rsid w:val="00326B77"/>
    <w:rsid w:val="00390723"/>
    <w:rsid w:val="0039147F"/>
    <w:rsid w:val="003977B3"/>
    <w:rsid w:val="003B0132"/>
    <w:rsid w:val="003B44B8"/>
    <w:rsid w:val="003D7CAE"/>
    <w:rsid w:val="00405B58"/>
    <w:rsid w:val="004128BD"/>
    <w:rsid w:val="00452076"/>
    <w:rsid w:val="004B2A9D"/>
    <w:rsid w:val="004C72FE"/>
    <w:rsid w:val="004E69AB"/>
    <w:rsid w:val="00561C32"/>
    <w:rsid w:val="00604C59"/>
    <w:rsid w:val="006609DC"/>
    <w:rsid w:val="00666E66"/>
    <w:rsid w:val="00696DE3"/>
    <w:rsid w:val="006F6692"/>
    <w:rsid w:val="0072573D"/>
    <w:rsid w:val="00741491"/>
    <w:rsid w:val="00793226"/>
    <w:rsid w:val="00801684"/>
    <w:rsid w:val="008147E6"/>
    <w:rsid w:val="008A76B4"/>
    <w:rsid w:val="00917814"/>
    <w:rsid w:val="0093004B"/>
    <w:rsid w:val="00961E4B"/>
    <w:rsid w:val="00972557"/>
    <w:rsid w:val="00976E7A"/>
    <w:rsid w:val="009E4B05"/>
    <w:rsid w:val="00AD7C3C"/>
    <w:rsid w:val="00B036FA"/>
    <w:rsid w:val="00B14996"/>
    <w:rsid w:val="00B15EBA"/>
    <w:rsid w:val="00B43470"/>
    <w:rsid w:val="00B72F90"/>
    <w:rsid w:val="00B80B81"/>
    <w:rsid w:val="00B81E7D"/>
    <w:rsid w:val="00BA1E9C"/>
    <w:rsid w:val="00C517FF"/>
    <w:rsid w:val="00CD597F"/>
    <w:rsid w:val="00D70568"/>
    <w:rsid w:val="00D756EB"/>
    <w:rsid w:val="00D945E7"/>
    <w:rsid w:val="00E07542"/>
    <w:rsid w:val="00EC55C0"/>
    <w:rsid w:val="00F47321"/>
    <w:rsid w:val="00FD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8BE8A"/>
  <w15:chartTrackingRefBased/>
  <w15:docId w15:val="{734A2114-8BA5-432C-9FBA-5B787F16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2076"/>
  </w:style>
  <w:style w:type="paragraph" w:styleId="Heading1">
    <w:name w:val="heading 1"/>
    <w:basedOn w:val="Normal"/>
    <w:next w:val="Normal"/>
    <w:link w:val="Heading1Char"/>
    <w:uiPriority w:val="9"/>
    <w:qFormat/>
    <w:rsid w:val="00405B5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05B58"/>
    <w:pPr>
      <w:keepNext/>
      <w:spacing w:before="240" w:after="60" w:line="240" w:lineRule="auto"/>
      <w:outlineLvl w:val="2"/>
    </w:pPr>
    <w:rPr>
      <w:rFonts w:ascii="Times New Roman" w:eastAsia="Times New Roman" w:hAnsi="Times New Roman" w:cs="Mang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0B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B5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link w:val="Heading3"/>
    <w:rsid w:val="00405B58"/>
    <w:rPr>
      <w:rFonts w:ascii="Times New Roman" w:eastAsia="Times New Roman" w:hAnsi="Times New Roman" w:cs="Mangal"/>
      <w:b/>
      <w:bCs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7A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80B8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25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9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95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61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6</Pages>
  <Words>943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Thapa</dc:creator>
  <cp:keywords/>
  <dc:description/>
  <cp:lastModifiedBy>Kanchan Thapa</cp:lastModifiedBy>
  <cp:revision>9</cp:revision>
  <dcterms:created xsi:type="dcterms:W3CDTF">2021-02-18T11:24:00Z</dcterms:created>
  <dcterms:modified xsi:type="dcterms:W3CDTF">2021-02-19T05:02:00Z</dcterms:modified>
</cp:coreProperties>
</file>